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060CB" w14:textId="7461243C" w:rsidR="004D1342" w:rsidRDefault="007728D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02319496"/>
      <w:r w:rsidRPr="007728D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0A0A66">
        <w:rPr>
          <w:rFonts w:ascii="Times New Roman" w:hAnsi="Times New Roman" w:cs="Times New Roman"/>
          <w:b/>
          <w:bCs/>
          <w:sz w:val="20"/>
          <w:szCs w:val="20"/>
          <w:lang w:val="en-US"/>
        </w:rPr>
        <w:t>M</w:t>
      </w:r>
      <w:r w:rsidRPr="007728D3">
        <w:rPr>
          <w:rFonts w:ascii="Times New Roman" w:hAnsi="Times New Roman" w:cs="Times New Roman"/>
          <w:b/>
          <w:bCs/>
          <w:sz w:val="20"/>
          <w:szCs w:val="20"/>
          <w:lang w:val="en-US"/>
        </w:rPr>
        <w:t>aterial</w:t>
      </w:r>
    </w:p>
    <w:p w14:paraId="18967E74" w14:textId="77777777" w:rsidR="007728D3" w:rsidRPr="002110C1" w:rsidRDefault="007728D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FED716C" w14:textId="7735AF28" w:rsidR="0042597C" w:rsidRPr="002110C1" w:rsidRDefault="0042597C" w:rsidP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1" w:name="_Hlk183783839"/>
      <w:bookmarkEnd w:id="0"/>
      <w:r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</w:t>
      </w:r>
      <w:r w:rsidR="007728D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1</w:t>
      </w:r>
      <w:r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bookmarkStart w:id="2" w:name="_Hlk102319900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djusted models for all disabled people with </w:t>
      </w:r>
      <w:bookmarkStart w:id="3" w:name="_Hlk102320229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depression</w:t>
      </w:r>
      <w:bookmarkEnd w:id="2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bookmarkEnd w:id="3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(n=2610).</w:t>
      </w:r>
    </w:p>
    <w:bookmarkEnd w:id="1"/>
    <w:p w14:paraId="51FC47DF" w14:textId="77777777" w:rsidR="009631AB" w:rsidRPr="002110C1" w:rsidRDefault="009631A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550"/>
        <w:gridCol w:w="1550"/>
        <w:gridCol w:w="1550"/>
      </w:tblGrid>
      <w:tr w:rsidR="009631AB" w:rsidRPr="002110C1" w14:paraId="7783940D" w14:textId="77777777" w:rsidTr="000E0DC0">
        <w:trPr>
          <w:trHeight w:val="256"/>
        </w:trPr>
        <w:tc>
          <w:tcPr>
            <w:tcW w:w="0" w:type="auto"/>
            <w:vMerge w:val="restart"/>
            <w:hideMark/>
          </w:tcPr>
          <w:p w14:paraId="66BFE9EB" w14:textId="7CCB4954" w:rsidR="009631AB" w:rsidRPr="002110C1" w:rsidRDefault="009631AB" w:rsidP="009631A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  <w:r w:rsidR="0042597C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6B7DB9BB" w14:textId="65440045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14B2136" w14:textId="1DC91BCC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4A45EC35" w14:textId="473C1363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9631AB" w:rsidRPr="002110C1" w14:paraId="740D2D3D" w14:textId="77777777" w:rsidTr="000E0DC0">
        <w:trPr>
          <w:trHeight w:val="256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0DD3BF05" w14:textId="77777777" w:rsidR="009631AB" w:rsidRPr="002110C1" w:rsidRDefault="009631AB" w:rsidP="009631A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F53E5E1" w14:textId="754BCF48" w:rsidR="009631AB" w:rsidRPr="002110C1" w:rsidRDefault="0042597C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</w:t>
            </w:r>
            <w:r w:rsidR="009631AB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C 95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0A6B205" w14:textId="7A0FC85D" w:rsidR="009631AB" w:rsidRPr="002110C1" w:rsidRDefault="0042597C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</w:t>
            </w:r>
            <w:r w:rsidR="009631AB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C 95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6083605" w14:textId="16191BA6" w:rsidR="009631AB" w:rsidRPr="002110C1" w:rsidRDefault="0042597C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</w:t>
            </w:r>
            <w:r w:rsidR="009631AB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C 95%)</w:t>
            </w:r>
          </w:p>
        </w:tc>
      </w:tr>
      <w:tr w:rsidR="0042597C" w:rsidRPr="002110C1" w14:paraId="326DD7BF" w14:textId="77777777" w:rsidTr="000E0DC0">
        <w:trPr>
          <w:trHeight w:val="256"/>
        </w:trPr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388D6BAE" w14:textId="7B6532C2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regive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2468C90E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62F5E591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0E74D075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751F28AF" w14:textId="77777777" w:rsidTr="000E0DC0">
        <w:trPr>
          <w:trHeight w:val="256"/>
        </w:trPr>
        <w:tc>
          <w:tcPr>
            <w:tcW w:w="0" w:type="auto"/>
            <w:tcBorders>
              <w:top w:val="nil"/>
            </w:tcBorders>
            <w:hideMark/>
          </w:tcPr>
          <w:p w14:paraId="3AFA798D" w14:textId="1F0C4A70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615F4C8" w14:textId="2FBE6B9C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35C7F57" w14:textId="3CD41A5E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E8DE88D" w14:textId="335836C6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5F696C27" w14:textId="77777777" w:rsidTr="000E0DC0">
        <w:trPr>
          <w:trHeight w:val="256"/>
        </w:trPr>
        <w:tc>
          <w:tcPr>
            <w:tcW w:w="0" w:type="auto"/>
            <w:hideMark/>
          </w:tcPr>
          <w:p w14:paraId="4768BC02" w14:textId="038108FF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8016B13" w14:textId="6B07D62B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 (0.94‒1.31)</w:t>
            </w:r>
          </w:p>
        </w:tc>
        <w:tc>
          <w:tcPr>
            <w:tcW w:w="0" w:type="auto"/>
            <w:hideMark/>
          </w:tcPr>
          <w:p w14:paraId="09758349" w14:textId="4E0B1BB6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 (0.94‒1.30)</w:t>
            </w:r>
          </w:p>
        </w:tc>
        <w:tc>
          <w:tcPr>
            <w:tcW w:w="0" w:type="auto"/>
            <w:hideMark/>
          </w:tcPr>
          <w:p w14:paraId="7C3A30A7" w14:textId="0E1F867F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85‒1.18)</w:t>
            </w:r>
          </w:p>
        </w:tc>
      </w:tr>
      <w:tr w:rsidR="0042597C" w:rsidRPr="002110C1" w14:paraId="1EBD65D6" w14:textId="77777777" w:rsidTr="000E0DC0">
        <w:trPr>
          <w:trHeight w:val="256"/>
        </w:trPr>
        <w:tc>
          <w:tcPr>
            <w:tcW w:w="0" w:type="auto"/>
            <w:hideMark/>
          </w:tcPr>
          <w:p w14:paraId="6A670D2D" w14:textId="05BA3D44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hideMark/>
          </w:tcPr>
          <w:p w14:paraId="0E715E9A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E46F8F6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3C9C5FD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3917B8AA" w14:textId="77777777" w:rsidTr="000E0DC0">
        <w:trPr>
          <w:trHeight w:val="256"/>
        </w:trPr>
        <w:tc>
          <w:tcPr>
            <w:tcW w:w="0" w:type="auto"/>
            <w:hideMark/>
          </w:tcPr>
          <w:p w14:paraId="62F87E02" w14:textId="56AB0FF9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hideMark/>
          </w:tcPr>
          <w:p w14:paraId="72070690" w14:textId="00843062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293BB7A" w14:textId="55EE20EB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88BDFDB" w14:textId="449C8B4C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4A691F9E" w14:textId="77777777" w:rsidTr="000E0DC0">
        <w:trPr>
          <w:trHeight w:val="256"/>
        </w:trPr>
        <w:tc>
          <w:tcPr>
            <w:tcW w:w="0" w:type="auto"/>
            <w:hideMark/>
          </w:tcPr>
          <w:p w14:paraId="5E141F02" w14:textId="76457A66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hideMark/>
          </w:tcPr>
          <w:p w14:paraId="44F673FB" w14:textId="0188E44F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2 (1.44‒2.31)</w:t>
            </w:r>
          </w:p>
        </w:tc>
        <w:tc>
          <w:tcPr>
            <w:tcW w:w="0" w:type="auto"/>
            <w:hideMark/>
          </w:tcPr>
          <w:p w14:paraId="3DCC3F5F" w14:textId="7537F953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3 (1.45‒2.32)</w:t>
            </w:r>
          </w:p>
        </w:tc>
        <w:tc>
          <w:tcPr>
            <w:tcW w:w="0" w:type="auto"/>
            <w:hideMark/>
          </w:tcPr>
          <w:p w14:paraId="5FA7FB86" w14:textId="5A8C3F2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1 (1.36‒2.15)</w:t>
            </w:r>
          </w:p>
        </w:tc>
      </w:tr>
      <w:tr w:rsidR="0042597C" w:rsidRPr="002110C1" w14:paraId="32EF4684" w14:textId="77777777" w:rsidTr="000E0DC0">
        <w:trPr>
          <w:trHeight w:val="256"/>
        </w:trPr>
        <w:tc>
          <w:tcPr>
            <w:tcW w:w="0" w:type="auto"/>
            <w:hideMark/>
          </w:tcPr>
          <w:p w14:paraId="3DEEC55E" w14:textId="5379143E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hideMark/>
          </w:tcPr>
          <w:p w14:paraId="0C16803E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6427CE0" w14:textId="7777777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FBD799C" w14:textId="7777777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0C5B61B6" w14:textId="77777777" w:rsidTr="000E0DC0">
        <w:trPr>
          <w:trHeight w:val="256"/>
        </w:trPr>
        <w:tc>
          <w:tcPr>
            <w:tcW w:w="0" w:type="auto"/>
            <w:hideMark/>
          </w:tcPr>
          <w:p w14:paraId="2070FE90" w14:textId="15ABA573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65 years</w:t>
            </w:r>
          </w:p>
        </w:tc>
        <w:tc>
          <w:tcPr>
            <w:tcW w:w="0" w:type="auto"/>
            <w:hideMark/>
          </w:tcPr>
          <w:p w14:paraId="29E28E2A" w14:textId="31B082E4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374AF68" w14:textId="4668E30B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E7A13ED" w14:textId="2D27CB4D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38FF6344" w14:textId="77777777" w:rsidTr="000E0DC0">
        <w:trPr>
          <w:trHeight w:val="256"/>
        </w:trPr>
        <w:tc>
          <w:tcPr>
            <w:tcW w:w="0" w:type="auto"/>
            <w:hideMark/>
          </w:tcPr>
          <w:p w14:paraId="28C04B33" w14:textId="41CEA3B4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65 years</w:t>
            </w:r>
          </w:p>
        </w:tc>
        <w:tc>
          <w:tcPr>
            <w:tcW w:w="0" w:type="auto"/>
            <w:hideMark/>
          </w:tcPr>
          <w:p w14:paraId="7411B353" w14:textId="5C31B065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(0.68‒1.03)</w:t>
            </w:r>
          </w:p>
        </w:tc>
        <w:tc>
          <w:tcPr>
            <w:tcW w:w="0" w:type="auto"/>
            <w:hideMark/>
          </w:tcPr>
          <w:p w14:paraId="66196226" w14:textId="00AF0C2A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(0.67‒1.02)</w:t>
            </w:r>
          </w:p>
        </w:tc>
        <w:tc>
          <w:tcPr>
            <w:tcW w:w="0" w:type="auto"/>
            <w:hideMark/>
          </w:tcPr>
          <w:p w14:paraId="76D73454" w14:textId="7BF8B100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 (0.62‒0.94)</w:t>
            </w:r>
          </w:p>
        </w:tc>
      </w:tr>
      <w:tr w:rsidR="0042597C" w:rsidRPr="002110C1" w14:paraId="6949925E" w14:textId="77777777" w:rsidTr="000E0DC0">
        <w:trPr>
          <w:trHeight w:val="256"/>
        </w:trPr>
        <w:tc>
          <w:tcPr>
            <w:tcW w:w="0" w:type="auto"/>
            <w:hideMark/>
          </w:tcPr>
          <w:p w14:paraId="388FFF25" w14:textId="373DD913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0" w:type="auto"/>
            <w:hideMark/>
          </w:tcPr>
          <w:p w14:paraId="073C074F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4F12583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238D4D3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7E190E55" w14:textId="77777777" w:rsidTr="000E0DC0">
        <w:trPr>
          <w:trHeight w:val="256"/>
        </w:trPr>
        <w:tc>
          <w:tcPr>
            <w:tcW w:w="0" w:type="auto"/>
            <w:hideMark/>
          </w:tcPr>
          <w:p w14:paraId="468119AF" w14:textId="31B1B0DB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0" w:type="auto"/>
            <w:hideMark/>
          </w:tcPr>
          <w:p w14:paraId="61C319E0" w14:textId="59A6D074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4C49546" w14:textId="2D1A5220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49F4B50" w14:textId="128DD8AF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03A0CA97" w14:textId="77777777" w:rsidTr="000E0DC0">
        <w:trPr>
          <w:trHeight w:val="256"/>
        </w:trPr>
        <w:tc>
          <w:tcPr>
            <w:tcW w:w="0" w:type="auto"/>
            <w:hideMark/>
          </w:tcPr>
          <w:p w14:paraId="2247BDA7" w14:textId="42ED87BB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0" w:type="auto"/>
            <w:hideMark/>
          </w:tcPr>
          <w:p w14:paraId="3543835D" w14:textId="5D952C03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4 (0.82‒1.87)</w:t>
            </w:r>
          </w:p>
        </w:tc>
        <w:tc>
          <w:tcPr>
            <w:tcW w:w="0" w:type="auto"/>
            <w:hideMark/>
          </w:tcPr>
          <w:p w14:paraId="7A135C80" w14:textId="599AB09A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 (0.81‒1.86)</w:t>
            </w:r>
          </w:p>
        </w:tc>
        <w:tc>
          <w:tcPr>
            <w:tcW w:w="0" w:type="auto"/>
            <w:hideMark/>
          </w:tcPr>
          <w:p w14:paraId="53D092E9" w14:textId="2F33E6DE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 (0.75‒1.64)</w:t>
            </w:r>
          </w:p>
        </w:tc>
      </w:tr>
      <w:tr w:rsidR="0042597C" w:rsidRPr="002110C1" w14:paraId="706096AA" w14:textId="77777777" w:rsidTr="000E0DC0">
        <w:trPr>
          <w:trHeight w:val="256"/>
        </w:trPr>
        <w:tc>
          <w:tcPr>
            <w:tcW w:w="0" w:type="auto"/>
            <w:hideMark/>
          </w:tcPr>
          <w:p w14:paraId="4A88C371" w14:textId="2BC3458D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0" w:type="auto"/>
            <w:hideMark/>
          </w:tcPr>
          <w:p w14:paraId="7BBEB5EA" w14:textId="4C91B836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 (0.76‒1.75)</w:t>
            </w:r>
          </w:p>
        </w:tc>
        <w:tc>
          <w:tcPr>
            <w:tcW w:w="0" w:type="auto"/>
            <w:hideMark/>
          </w:tcPr>
          <w:p w14:paraId="5E55D97A" w14:textId="0BF77A31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 (0.76‒1.74)</w:t>
            </w:r>
          </w:p>
        </w:tc>
        <w:tc>
          <w:tcPr>
            <w:tcW w:w="0" w:type="auto"/>
            <w:hideMark/>
          </w:tcPr>
          <w:p w14:paraId="1E8506BF" w14:textId="0CE92CE1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71‒1.57)</w:t>
            </w:r>
          </w:p>
        </w:tc>
      </w:tr>
      <w:tr w:rsidR="0042597C" w:rsidRPr="002110C1" w14:paraId="4815EB94" w14:textId="77777777" w:rsidTr="000E0DC0">
        <w:trPr>
          <w:trHeight w:val="256"/>
        </w:trPr>
        <w:tc>
          <w:tcPr>
            <w:tcW w:w="0" w:type="auto"/>
            <w:hideMark/>
          </w:tcPr>
          <w:p w14:paraId="4480EA53" w14:textId="02841825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0" w:type="auto"/>
            <w:hideMark/>
          </w:tcPr>
          <w:p w14:paraId="20AA41A7" w14:textId="7D91218F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6 (0.80‒1.98)</w:t>
            </w:r>
          </w:p>
        </w:tc>
        <w:tc>
          <w:tcPr>
            <w:tcW w:w="0" w:type="auto"/>
            <w:hideMark/>
          </w:tcPr>
          <w:p w14:paraId="3EA572CB" w14:textId="6F12FF15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5 (0.80‒1.97)</w:t>
            </w:r>
          </w:p>
        </w:tc>
        <w:tc>
          <w:tcPr>
            <w:tcW w:w="0" w:type="auto"/>
            <w:hideMark/>
          </w:tcPr>
          <w:p w14:paraId="6C31A864" w14:textId="52BE04D0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 (0.79‒1.85)</w:t>
            </w:r>
          </w:p>
        </w:tc>
      </w:tr>
      <w:tr w:rsidR="0042597C" w:rsidRPr="002110C1" w14:paraId="41BEADCE" w14:textId="77777777" w:rsidTr="000E0DC0">
        <w:trPr>
          <w:trHeight w:val="256"/>
        </w:trPr>
        <w:tc>
          <w:tcPr>
            <w:tcW w:w="0" w:type="auto"/>
            <w:hideMark/>
          </w:tcPr>
          <w:p w14:paraId="0BFB724C" w14:textId="0CA4705C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0" w:type="auto"/>
            <w:hideMark/>
          </w:tcPr>
          <w:p w14:paraId="485C85CE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0861285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2813442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06A51087" w14:textId="77777777" w:rsidTr="000E0DC0">
        <w:trPr>
          <w:trHeight w:val="256"/>
        </w:trPr>
        <w:tc>
          <w:tcPr>
            <w:tcW w:w="0" w:type="auto"/>
            <w:hideMark/>
          </w:tcPr>
          <w:p w14:paraId="4B1E8BE8" w14:textId="47DC8FE3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 or cohabiting</w:t>
            </w:r>
          </w:p>
        </w:tc>
        <w:tc>
          <w:tcPr>
            <w:tcW w:w="0" w:type="auto"/>
            <w:hideMark/>
          </w:tcPr>
          <w:p w14:paraId="6DEA157A" w14:textId="3467D0AB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846CD20" w14:textId="25375671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F381C5D" w14:textId="1B1D4779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429CAD8B" w14:textId="77777777" w:rsidTr="000E0DC0">
        <w:trPr>
          <w:trHeight w:val="256"/>
        </w:trPr>
        <w:tc>
          <w:tcPr>
            <w:tcW w:w="0" w:type="auto"/>
            <w:hideMark/>
          </w:tcPr>
          <w:p w14:paraId="0577BE5F" w14:textId="64567D8C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arated or divorced or widowed</w:t>
            </w:r>
          </w:p>
        </w:tc>
        <w:tc>
          <w:tcPr>
            <w:tcW w:w="0" w:type="auto"/>
            <w:hideMark/>
          </w:tcPr>
          <w:p w14:paraId="5DCF063F" w14:textId="3F285426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83‒1.28)</w:t>
            </w:r>
          </w:p>
        </w:tc>
        <w:tc>
          <w:tcPr>
            <w:tcW w:w="0" w:type="auto"/>
            <w:hideMark/>
          </w:tcPr>
          <w:p w14:paraId="6A2F8084" w14:textId="3C5CC5A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3‒1.26)</w:t>
            </w:r>
          </w:p>
        </w:tc>
        <w:tc>
          <w:tcPr>
            <w:tcW w:w="0" w:type="auto"/>
            <w:hideMark/>
          </w:tcPr>
          <w:p w14:paraId="3B623BCB" w14:textId="75E2E8F4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2‒1.27)</w:t>
            </w:r>
          </w:p>
        </w:tc>
      </w:tr>
      <w:tr w:rsidR="0042597C" w:rsidRPr="002110C1" w14:paraId="5B74C90D" w14:textId="77777777" w:rsidTr="000E0DC0">
        <w:trPr>
          <w:trHeight w:val="256"/>
        </w:trPr>
        <w:tc>
          <w:tcPr>
            <w:tcW w:w="0" w:type="auto"/>
            <w:hideMark/>
          </w:tcPr>
          <w:p w14:paraId="0FBA7C53" w14:textId="63E96D5E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0" w:type="auto"/>
            <w:hideMark/>
          </w:tcPr>
          <w:p w14:paraId="004032EE" w14:textId="03830DB5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71‒1.16)</w:t>
            </w:r>
          </w:p>
        </w:tc>
        <w:tc>
          <w:tcPr>
            <w:tcW w:w="0" w:type="auto"/>
            <w:hideMark/>
          </w:tcPr>
          <w:p w14:paraId="39EE7F78" w14:textId="151BBF1A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71‒1.16)</w:t>
            </w:r>
          </w:p>
        </w:tc>
        <w:tc>
          <w:tcPr>
            <w:tcW w:w="0" w:type="auto"/>
            <w:hideMark/>
          </w:tcPr>
          <w:p w14:paraId="0D9D027A" w14:textId="79E917FE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80‒1.26)</w:t>
            </w:r>
          </w:p>
        </w:tc>
      </w:tr>
      <w:tr w:rsidR="0042597C" w:rsidRPr="002110C1" w14:paraId="493B3DD2" w14:textId="77777777" w:rsidTr="000E0DC0">
        <w:trPr>
          <w:trHeight w:val="256"/>
        </w:trPr>
        <w:tc>
          <w:tcPr>
            <w:tcW w:w="0" w:type="auto"/>
            <w:hideMark/>
          </w:tcPr>
          <w:p w14:paraId="2A51E38C" w14:textId="0EF89ACB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0" w:type="auto"/>
            <w:hideMark/>
          </w:tcPr>
          <w:p w14:paraId="229333F3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43CACB3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6BA0414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4976A64D" w14:textId="77777777" w:rsidTr="000E0DC0">
        <w:trPr>
          <w:trHeight w:val="256"/>
        </w:trPr>
        <w:tc>
          <w:tcPr>
            <w:tcW w:w="0" w:type="auto"/>
            <w:hideMark/>
          </w:tcPr>
          <w:p w14:paraId="00BF70DE" w14:textId="0F6ADE55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0" w:type="auto"/>
            <w:hideMark/>
          </w:tcPr>
          <w:p w14:paraId="4B59A461" w14:textId="69A150A2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903EBC4" w14:textId="333B3B0B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36788AEE" w14:textId="0B0B8B14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17AA764B" w14:textId="77777777" w:rsidTr="000E0DC0">
        <w:trPr>
          <w:trHeight w:val="256"/>
        </w:trPr>
        <w:tc>
          <w:tcPr>
            <w:tcW w:w="0" w:type="auto"/>
            <w:hideMark/>
          </w:tcPr>
          <w:p w14:paraId="67D6A9A4" w14:textId="5F0558DD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0" w:type="auto"/>
            <w:hideMark/>
          </w:tcPr>
          <w:p w14:paraId="3136F855" w14:textId="08859396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 (0.58‒1.16)</w:t>
            </w:r>
          </w:p>
        </w:tc>
        <w:tc>
          <w:tcPr>
            <w:tcW w:w="0" w:type="auto"/>
            <w:hideMark/>
          </w:tcPr>
          <w:p w14:paraId="24E1A31B" w14:textId="2987D15B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(0.58‒1.17)</w:t>
            </w:r>
          </w:p>
        </w:tc>
        <w:tc>
          <w:tcPr>
            <w:tcW w:w="0" w:type="auto"/>
            <w:hideMark/>
          </w:tcPr>
          <w:p w14:paraId="7F3B0E8F" w14:textId="2FD648DE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(0.60‒1.17)</w:t>
            </w:r>
          </w:p>
        </w:tc>
      </w:tr>
      <w:tr w:rsidR="0042597C" w:rsidRPr="002110C1" w14:paraId="75DFD21C" w14:textId="77777777" w:rsidTr="000E0DC0">
        <w:trPr>
          <w:trHeight w:val="256"/>
        </w:trPr>
        <w:tc>
          <w:tcPr>
            <w:tcW w:w="0" w:type="auto"/>
            <w:hideMark/>
          </w:tcPr>
          <w:p w14:paraId="0188D5EB" w14:textId="05A46BEF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4" w:name="_Hlk102329917"/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digenous </w:t>
            </w:r>
            <w:bookmarkEnd w:id="4"/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dentification</w:t>
            </w:r>
          </w:p>
        </w:tc>
        <w:tc>
          <w:tcPr>
            <w:tcW w:w="0" w:type="auto"/>
            <w:hideMark/>
          </w:tcPr>
          <w:p w14:paraId="79835476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E4C26A2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A72EC4C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41A572CB" w14:textId="77777777" w:rsidTr="000E0DC0">
        <w:trPr>
          <w:trHeight w:val="256"/>
        </w:trPr>
        <w:tc>
          <w:tcPr>
            <w:tcW w:w="0" w:type="auto"/>
            <w:hideMark/>
          </w:tcPr>
          <w:p w14:paraId="268C6659" w14:textId="56F9C08A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733F26A4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8BA5843" w14:textId="2C56DEEA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FD8F7C0" w14:textId="2818F84C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6554489C" w14:textId="77777777" w:rsidTr="000E0DC0">
        <w:trPr>
          <w:trHeight w:val="256"/>
        </w:trPr>
        <w:tc>
          <w:tcPr>
            <w:tcW w:w="0" w:type="auto"/>
            <w:hideMark/>
          </w:tcPr>
          <w:p w14:paraId="03319AE9" w14:textId="5CF7307D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11082DC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178FDD4" w14:textId="4E677352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(0.60‒1.18)</w:t>
            </w:r>
          </w:p>
        </w:tc>
        <w:tc>
          <w:tcPr>
            <w:tcW w:w="0" w:type="auto"/>
            <w:hideMark/>
          </w:tcPr>
          <w:p w14:paraId="69AE7891" w14:textId="6DB81034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65‒1.26)</w:t>
            </w:r>
          </w:p>
        </w:tc>
      </w:tr>
      <w:tr w:rsidR="0042597C" w:rsidRPr="002110C1" w14:paraId="507E1D1F" w14:textId="77777777" w:rsidTr="000E0DC0">
        <w:trPr>
          <w:trHeight w:val="256"/>
        </w:trPr>
        <w:tc>
          <w:tcPr>
            <w:tcW w:w="0" w:type="auto"/>
            <w:hideMark/>
          </w:tcPr>
          <w:p w14:paraId="6D728520" w14:textId="76B00630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reational activities</w:t>
            </w:r>
          </w:p>
        </w:tc>
        <w:tc>
          <w:tcPr>
            <w:tcW w:w="0" w:type="auto"/>
            <w:hideMark/>
          </w:tcPr>
          <w:p w14:paraId="5D6A1183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92EB637" w14:textId="7777777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0113DD7" w14:textId="7777777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0907FA06" w14:textId="77777777" w:rsidTr="000E0DC0">
        <w:trPr>
          <w:trHeight w:val="256"/>
        </w:trPr>
        <w:tc>
          <w:tcPr>
            <w:tcW w:w="0" w:type="auto"/>
            <w:hideMark/>
          </w:tcPr>
          <w:p w14:paraId="11301B10" w14:textId="0F80A709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hideMark/>
          </w:tcPr>
          <w:p w14:paraId="7D8ADE65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382C1A0" w14:textId="7AE9F9C5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A4AF78E" w14:textId="4EBECB12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34652DD5" w14:textId="77777777" w:rsidTr="000E0DC0">
        <w:trPr>
          <w:trHeight w:val="256"/>
        </w:trPr>
        <w:tc>
          <w:tcPr>
            <w:tcW w:w="0" w:type="auto"/>
            <w:hideMark/>
          </w:tcPr>
          <w:p w14:paraId="120F8030" w14:textId="45E6C5B9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77B57A44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82071D3" w14:textId="01CCB131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77‒1.22)</w:t>
            </w:r>
          </w:p>
        </w:tc>
        <w:tc>
          <w:tcPr>
            <w:tcW w:w="0" w:type="auto"/>
            <w:hideMark/>
          </w:tcPr>
          <w:p w14:paraId="5FBB6D83" w14:textId="041779F1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78‒1.21)</w:t>
            </w:r>
          </w:p>
        </w:tc>
      </w:tr>
      <w:tr w:rsidR="0042597C" w:rsidRPr="002110C1" w14:paraId="4A1F4020" w14:textId="77777777" w:rsidTr="000E0DC0">
        <w:trPr>
          <w:trHeight w:val="256"/>
        </w:trPr>
        <w:tc>
          <w:tcPr>
            <w:tcW w:w="0" w:type="auto"/>
            <w:hideMark/>
          </w:tcPr>
          <w:p w14:paraId="289C05CB" w14:textId="39AA6444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ronic illness</w:t>
            </w:r>
          </w:p>
        </w:tc>
        <w:tc>
          <w:tcPr>
            <w:tcW w:w="0" w:type="auto"/>
            <w:hideMark/>
          </w:tcPr>
          <w:p w14:paraId="0497062E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0D4C67D" w14:textId="7777777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DCF7097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7F6CCA67" w14:textId="77777777" w:rsidTr="000E0DC0">
        <w:trPr>
          <w:trHeight w:val="256"/>
        </w:trPr>
        <w:tc>
          <w:tcPr>
            <w:tcW w:w="0" w:type="auto"/>
            <w:hideMark/>
          </w:tcPr>
          <w:p w14:paraId="2BEBDB6D" w14:textId="0D5F233F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124DA93C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86224F5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830B3C0" w14:textId="61C5AA76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69C927A5" w14:textId="77777777" w:rsidTr="000E0DC0">
        <w:trPr>
          <w:trHeight w:val="256"/>
        </w:trPr>
        <w:tc>
          <w:tcPr>
            <w:tcW w:w="0" w:type="auto"/>
            <w:hideMark/>
          </w:tcPr>
          <w:p w14:paraId="0B9DC2CA" w14:textId="18574A4F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E466C1E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EAE7F3C" w14:textId="77777777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753ED72" w14:textId="0EAF33E8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8 (1.45‒2.46)</w:t>
            </w:r>
          </w:p>
        </w:tc>
      </w:tr>
      <w:tr w:rsidR="0042597C" w:rsidRPr="002110C1" w14:paraId="185785B8" w14:textId="77777777" w:rsidTr="000E0DC0">
        <w:trPr>
          <w:trHeight w:val="256"/>
        </w:trPr>
        <w:tc>
          <w:tcPr>
            <w:tcW w:w="0" w:type="auto"/>
            <w:hideMark/>
          </w:tcPr>
          <w:p w14:paraId="6502E13F" w14:textId="5D5C983B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0" w:type="auto"/>
            <w:hideMark/>
          </w:tcPr>
          <w:p w14:paraId="3A8814D7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194459D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03F52C8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597C" w:rsidRPr="002110C1" w14:paraId="5545343E" w14:textId="77777777" w:rsidTr="000E0DC0">
        <w:trPr>
          <w:trHeight w:val="256"/>
        </w:trPr>
        <w:tc>
          <w:tcPr>
            <w:tcW w:w="0" w:type="auto"/>
            <w:hideMark/>
          </w:tcPr>
          <w:p w14:paraId="70B1AD1F" w14:textId="3F576F81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B4B7F31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A5B73A9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170F3C9" w14:textId="0A62628B" w:rsidR="0042597C" w:rsidRPr="002110C1" w:rsidRDefault="0042597C" w:rsidP="004259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2597C" w:rsidRPr="002110C1" w14:paraId="16FB212E" w14:textId="77777777" w:rsidTr="000E0DC0">
        <w:trPr>
          <w:trHeight w:val="256"/>
        </w:trPr>
        <w:tc>
          <w:tcPr>
            <w:tcW w:w="0" w:type="auto"/>
            <w:hideMark/>
          </w:tcPr>
          <w:p w14:paraId="5AF220A3" w14:textId="53E72359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15DAFF8F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D8ACB79" w14:textId="77777777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0AC8F1D" w14:textId="731777DB" w:rsidR="0042597C" w:rsidRPr="002110C1" w:rsidRDefault="0042597C" w:rsidP="0042597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0 (1.43‒2.03)</w:t>
            </w:r>
          </w:p>
        </w:tc>
      </w:tr>
    </w:tbl>
    <w:p w14:paraId="21167779" w14:textId="75F20DE2" w:rsidR="00A66F18" w:rsidRPr="002110C1" w:rsidRDefault="00A66F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97BCF8" w14:textId="6B08D207" w:rsidR="0042597C" w:rsidRPr="002110C1" w:rsidRDefault="0042597C" w:rsidP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5" w:name="_Hlk102319717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1: adjusted for sociodemographic variables (i.e., sex, age, educational level, marital status, and origin). </w:t>
      </w:r>
    </w:p>
    <w:p w14:paraId="0D393902" w14:textId="4FD5B7CA" w:rsidR="0042597C" w:rsidRPr="002110C1" w:rsidRDefault="0042597C" w:rsidP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2: model 1 + </w:t>
      </w:r>
      <w:r w:rsidR="000F5398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digenous </w:t>
      </w: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dentification and recreational activities. </w:t>
      </w:r>
    </w:p>
    <w:p w14:paraId="620B8864" w14:textId="7050922B" w:rsidR="00A66F18" w:rsidRPr="002110C1" w:rsidRDefault="0042597C" w:rsidP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3: model 2 + chronic </w:t>
      </w:r>
      <w:r w:rsidR="000F5398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llness </w:t>
      </w: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and rehabilitation.</w:t>
      </w:r>
    </w:p>
    <w:bookmarkEnd w:id="5"/>
    <w:p w14:paraId="10189EE1" w14:textId="1B93C7ED" w:rsidR="00A66F18" w:rsidRPr="002110C1" w:rsidRDefault="00A66F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F698CB1" w14:textId="2B547FE6" w:rsidR="00A66F18" w:rsidRPr="002110C1" w:rsidRDefault="00A66F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BB5752" w14:textId="364A31B0" w:rsidR="0042597C" w:rsidRPr="002110C1" w:rsidRDefault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7610161" w14:textId="77777777" w:rsidR="000E0DC0" w:rsidRPr="002110C1" w:rsidRDefault="000E0DC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6940399" w14:textId="675ADAE6" w:rsidR="0042597C" w:rsidRPr="002110C1" w:rsidRDefault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38C8CFD" w14:textId="62097ACF" w:rsidR="0042597C" w:rsidRPr="002110C1" w:rsidRDefault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0B93A2F" w14:textId="77777777" w:rsidR="0042597C" w:rsidRPr="002110C1" w:rsidRDefault="004259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5BD467" w14:textId="77777777" w:rsidR="00ED6DF5" w:rsidRPr="002110C1" w:rsidRDefault="00ED6DF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sectPr w:rsidR="00ED6DF5" w:rsidRPr="002110C1">
          <w:footerReference w:type="default" r:id="rId6"/>
          <w:pgSz w:w="12240" w:h="15840"/>
          <w:pgMar w:top="1080" w:right="1080" w:bottom="1080" w:left="1080" w:header="720" w:footer="720" w:gutter="0"/>
          <w:cols w:space="720"/>
        </w:sectPr>
      </w:pPr>
      <w:bookmarkStart w:id="6" w:name="_Hlk102320140"/>
    </w:p>
    <w:p w14:paraId="29BC4DB6" w14:textId="21F5F6A1" w:rsidR="00D40445" w:rsidRPr="002110C1" w:rsidRDefault="009249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7" w:name="_Hlk183783876"/>
      <w:bookmarkEnd w:id="6"/>
      <w:r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7728D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2</w:t>
      </w:r>
      <w:r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bookmarkStart w:id="8" w:name="_Hlk102320420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djusted models for only persons with mild–moderate disabilities with </w:t>
      </w:r>
      <w:bookmarkStart w:id="9" w:name="_Hlk102320528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epression </w:t>
      </w:r>
      <w:bookmarkEnd w:id="8"/>
      <w:bookmarkEnd w:id="9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(n=1522).</w:t>
      </w:r>
    </w:p>
    <w:bookmarkEnd w:id="7"/>
    <w:p w14:paraId="0C82E66B" w14:textId="77777777" w:rsidR="0092494F" w:rsidRPr="002110C1" w:rsidRDefault="009249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550"/>
        <w:gridCol w:w="1550"/>
        <w:gridCol w:w="1550"/>
      </w:tblGrid>
      <w:tr w:rsidR="009631AB" w:rsidRPr="002110C1" w14:paraId="32838413" w14:textId="77777777" w:rsidTr="000E0DC0">
        <w:trPr>
          <w:trHeight w:val="256"/>
        </w:trPr>
        <w:tc>
          <w:tcPr>
            <w:tcW w:w="0" w:type="auto"/>
            <w:vMerge w:val="restart"/>
            <w:hideMark/>
          </w:tcPr>
          <w:p w14:paraId="4715D8D9" w14:textId="21ED516C" w:rsidR="009631AB" w:rsidRPr="002110C1" w:rsidRDefault="009631AB" w:rsidP="009631A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  <w:r w:rsidR="0092494F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2C2CDF37" w14:textId="76A32C3E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507C076A" w14:textId="6CE52BD3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41353D75" w14:textId="2ECF2DAC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9631AB" w:rsidRPr="002110C1" w14:paraId="5A89528D" w14:textId="77777777" w:rsidTr="000E0DC0">
        <w:trPr>
          <w:trHeight w:val="256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7A6EAD2F" w14:textId="77777777" w:rsidR="009631AB" w:rsidRPr="002110C1" w:rsidRDefault="009631AB" w:rsidP="009631A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2F6CD94" w14:textId="77777777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P (IC 95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13950A6" w14:textId="77777777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P (IC 95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ED7DEC1" w14:textId="77777777" w:rsidR="009631AB" w:rsidRPr="002110C1" w:rsidRDefault="009631AB" w:rsidP="009631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P (IC 95%)</w:t>
            </w:r>
          </w:p>
        </w:tc>
      </w:tr>
      <w:tr w:rsidR="0092494F" w:rsidRPr="002110C1" w14:paraId="0E497C9E" w14:textId="77777777" w:rsidTr="000E0DC0">
        <w:trPr>
          <w:trHeight w:val="256"/>
        </w:trPr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6130CD27" w14:textId="5469FB75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regive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283B3A85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0340C2A2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66776ACF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7F3C971C" w14:textId="77777777" w:rsidTr="000E0DC0">
        <w:trPr>
          <w:trHeight w:val="256"/>
        </w:trPr>
        <w:tc>
          <w:tcPr>
            <w:tcW w:w="0" w:type="auto"/>
            <w:tcBorders>
              <w:top w:val="nil"/>
            </w:tcBorders>
            <w:hideMark/>
          </w:tcPr>
          <w:p w14:paraId="343E75B7" w14:textId="4567E9C8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B36CFC9" w14:textId="4AD6D2C3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0CE37D8" w14:textId="3FBF68AE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24153E6" w14:textId="330755B1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7E2EBE25" w14:textId="77777777" w:rsidTr="000E0DC0">
        <w:trPr>
          <w:trHeight w:val="256"/>
        </w:trPr>
        <w:tc>
          <w:tcPr>
            <w:tcW w:w="0" w:type="auto"/>
            <w:hideMark/>
          </w:tcPr>
          <w:p w14:paraId="527E1757" w14:textId="639A2792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4A523C59" w14:textId="066DA6E4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0 (0.85‒1.68)</w:t>
            </w:r>
          </w:p>
        </w:tc>
        <w:tc>
          <w:tcPr>
            <w:tcW w:w="0" w:type="auto"/>
            <w:hideMark/>
          </w:tcPr>
          <w:p w14:paraId="4FE1F0B5" w14:textId="497940DA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9 (0.85‒1.67)</w:t>
            </w:r>
          </w:p>
        </w:tc>
        <w:tc>
          <w:tcPr>
            <w:tcW w:w="0" w:type="auto"/>
            <w:hideMark/>
          </w:tcPr>
          <w:p w14:paraId="29DC2972" w14:textId="32CE24AA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 (0.83‒1.63)</w:t>
            </w:r>
          </w:p>
        </w:tc>
      </w:tr>
      <w:tr w:rsidR="0092494F" w:rsidRPr="002110C1" w14:paraId="6D3967FB" w14:textId="77777777" w:rsidTr="000E0DC0">
        <w:trPr>
          <w:trHeight w:val="256"/>
        </w:trPr>
        <w:tc>
          <w:tcPr>
            <w:tcW w:w="0" w:type="auto"/>
            <w:hideMark/>
          </w:tcPr>
          <w:p w14:paraId="6241996F" w14:textId="3BBCE915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hideMark/>
          </w:tcPr>
          <w:p w14:paraId="09A82B3E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38F9CED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783FACE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7E6D716C" w14:textId="77777777" w:rsidTr="000E0DC0">
        <w:trPr>
          <w:trHeight w:val="256"/>
        </w:trPr>
        <w:tc>
          <w:tcPr>
            <w:tcW w:w="0" w:type="auto"/>
            <w:hideMark/>
          </w:tcPr>
          <w:p w14:paraId="4E56FC66" w14:textId="03CA7C2B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hideMark/>
          </w:tcPr>
          <w:p w14:paraId="7A1DA467" w14:textId="3365734E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E38EAF8" w14:textId="262D2FD5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89B0722" w14:textId="0031EE2A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758C1F42" w14:textId="77777777" w:rsidTr="000E0DC0">
        <w:trPr>
          <w:trHeight w:val="256"/>
        </w:trPr>
        <w:tc>
          <w:tcPr>
            <w:tcW w:w="0" w:type="auto"/>
            <w:hideMark/>
          </w:tcPr>
          <w:p w14:paraId="47A546C7" w14:textId="45F307C5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hideMark/>
          </w:tcPr>
          <w:p w14:paraId="2A991497" w14:textId="16D0814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0 (1.33‒2.72)</w:t>
            </w:r>
          </w:p>
        </w:tc>
        <w:tc>
          <w:tcPr>
            <w:tcW w:w="0" w:type="auto"/>
            <w:hideMark/>
          </w:tcPr>
          <w:p w14:paraId="4DB7A598" w14:textId="020F0580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1 (1.35‒2.70)</w:t>
            </w:r>
          </w:p>
        </w:tc>
        <w:tc>
          <w:tcPr>
            <w:tcW w:w="0" w:type="auto"/>
            <w:hideMark/>
          </w:tcPr>
          <w:p w14:paraId="19588FAA" w14:textId="2080B44F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7 (1.24‒2.50)</w:t>
            </w:r>
          </w:p>
        </w:tc>
      </w:tr>
      <w:tr w:rsidR="0092494F" w:rsidRPr="002110C1" w14:paraId="12A4C6F9" w14:textId="77777777" w:rsidTr="000E0DC0">
        <w:trPr>
          <w:trHeight w:val="256"/>
        </w:trPr>
        <w:tc>
          <w:tcPr>
            <w:tcW w:w="0" w:type="auto"/>
            <w:hideMark/>
          </w:tcPr>
          <w:p w14:paraId="1B981127" w14:textId="5303FB8F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hideMark/>
          </w:tcPr>
          <w:p w14:paraId="33D6C77B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1AF8A02" w14:textId="7777777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64E3DC6" w14:textId="7777777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3819B809" w14:textId="77777777" w:rsidTr="000E0DC0">
        <w:trPr>
          <w:trHeight w:val="256"/>
        </w:trPr>
        <w:tc>
          <w:tcPr>
            <w:tcW w:w="0" w:type="auto"/>
            <w:hideMark/>
          </w:tcPr>
          <w:p w14:paraId="56720377" w14:textId="70C0333E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65 years</w:t>
            </w:r>
          </w:p>
        </w:tc>
        <w:tc>
          <w:tcPr>
            <w:tcW w:w="0" w:type="auto"/>
            <w:hideMark/>
          </w:tcPr>
          <w:p w14:paraId="6EFBD13B" w14:textId="5A39D01F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D96BEF1" w14:textId="4252CE79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B27FCCB" w14:textId="7829B55C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5CEA05ED" w14:textId="77777777" w:rsidTr="000E0DC0">
        <w:trPr>
          <w:trHeight w:val="256"/>
        </w:trPr>
        <w:tc>
          <w:tcPr>
            <w:tcW w:w="0" w:type="auto"/>
            <w:hideMark/>
          </w:tcPr>
          <w:p w14:paraId="4DB60543" w14:textId="37D5C076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65 years</w:t>
            </w:r>
          </w:p>
        </w:tc>
        <w:tc>
          <w:tcPr>
            <w:tcW w:w="0" w:type="auto"/>
            <w:hideMark/>
          </w:tcPr>
          <w:p w14:paraId="5AF4CCEE" w14:textId="6DF21FF0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66‒1.29)</w:t>
            </w:r>
          </w:p>
        </w:tc>
        <w:tc>
          <w:tcPr>
            <w:tcW w:w="0" w:type="auto"/>
            <w:hideMark/>
          </w:tcPr>
          <w:p w14:paraId="7C66AE62" w14:textId="7533C402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66‒1.29)</w:t>
            </w:r>
          </w:p>
        </w:tc>
        <w:tc>
          <w:tcPr>
            <w:tcW w:w="0" w:type="auto"/>
            <w:hideMark/>
          </w:tcPr>
          <w:p w14:paraId="0A3CE356" w14:textId="5DBDA936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 (0.57‒1.11)</w:t>
            </w:r>
          </w:p>
        </w:tc>
      </w:tr>
      <w:tr w:rsidR="0092494F" w:rsidRPr="002110C1" w14:paraId="65A29A14" w14:textId="77777777" w:rsidTr="000E0DC0">
        <w:trPr>
          <w:trHeight w:val="256"/>
        </w:trPr>
        <w:tc>
          <w:tcPr>
            <w:tcW w:w="0" w:type="auto"/>
            <w:hideMark/>
          </w:tcPr>
          <w:p w14:paraId="18F22AF8" w14:textId="604E589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0" w:type="auto"/>
            <w:hideMark/>
          </w:tcPr>
          <w:p w14:paraId="1D6725B7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91EAB1C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8970B8A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640C6AAB" w14:textId="77777777" w:rsidTr="000E0DC0">
        <w:trPr>
          <w:trHeight w:val="256"/>
        </w:trPr>
        <w:tc>
          <w:tcPr>
            <w:tcW w:w="0" w:type="auto"/>
            <w:hideMark/>
          </w:tcPr>
          <w:p w14:paraId="29FDCF27" w14:textId="5CAC8E44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0" w:type="auto"/>
            <w:hideMark/>
          </w:tcPr>
          <w:p w14:paraId="0900D580" w14:textId="1D57DF64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00B4A2C" w14:textId="5BA45132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C293614" w14:textId="2AC73839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37C1C7B1" w14:textId="77777777" w:rsidTr="000E0DC0">
        <w:trPr>
          <w:trHeight w:val="256"/>
        </w:trPr>
        <w:tc>
          <w:tcPr>
            <w:tcW w:w="0" w:type="auto"/>
            <w:hideMark/>
          </w:tcPr>
          <w:p w14:paraId="4B64FB96" w14:textId="7CA6341E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0" w:type="auto"/>
            <w:hideMark/>
          </w:tcPr>
          <w:p w14:paraId="7C147EAF" w14:textId="475C1394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1 (1.42‒7.23)</w:t>
            </w:r>
          </w:p>
        </w:tc>
        <w:tc>
          <w:tcPr>
            <w:tcW w:w="0" w:type="auto"/>
            <w:hideMark/>
          </w:tcPr>
          <w:p w14:paraId="394CED92" w14:textId="55DAFD44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0 (1.41‒7.22)</w:t>
            </w:r>
          </w:p>
        </w:tc>
        <w:tc>
          <w:tcPr>
            <w:tcW w:w="0" w:type="auto"/>
            <w:hideMark/>
          </w:tcPr>
          <w:p w14:paraId="5742C664" w14:textId="3A78E1D8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8 (1.40‒6.81)</w:t>
            </w:r>
          </w:p>
        </w:tc>
      </w:tr>
      <w:tr w:rsidR="0092494F" w:rsidRPr="002110C1" w14:paraId="52CE6D6A" w14:textId="77777777" w:rsidTr="000E0DC0">
        <w:trPr>
          <w:trHeight w:val="256"/>
        </w:trPr>
        <w:tc>
          <w:tcPr>
            <w:tcW w:w="0" w:type="auto"/>
            <w:hideMark/>
          </w:tcPr>
          <w:p w14:paraId="20169138" w14:textId="64CD34C9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0" w:type="auto"/>
            <w:hideMark/>
          </w:tcPr>
          <w:p w14:paraId="1CCDC280" w14:textId="36DE893E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4 (1.36‒6.82)</w:t>
            </w:r>
          </w:p>
        </w:tc>
        <w:tc>
          <w:tcPr>
            <w:tcW w:w="0" w:type="auto"/>
            <w:hideMark/>
          </w:tcPr>
          <w:p w14:paraId="1CAB61F9" w14:textId="51AD0E58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6 (1.36‒6.88)</w:t>
            </w:r>
          </w:p>
        </w:tc>
        <w:tc>
          <w:tcPr>
            <w:tcW w:w="0" w:type="auto"/>
            <w:hideMark/>
          </w:tcPr>
          <w:p w14:paraId="75DA4D25" w14:textId="2A49560D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9 (1.41‒6.77)</w:t>
            </w:r>
          </w:p>
        </w:tc>
      </w:tr>
      <w:tr w:rsidR="0092494F" w:rsidRPr="002110C1" w14:paraId="17EAA001" w14:textId="77777777" w:rsidTr="000E0DC0">
        <w:trPr>
          <w:trHeight w:val="256"/>
        </w:trPr>
        <w:tc>
          <w:tcPr>
            <w:tcW w:w="0" w:type="auto"/>
            <w:hideMark/>
          </w:tcPr>
          <w:p w14:paraId="544867C7" w14:textId="4BB9CE7B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0" w:type="auto"/>
            <w:hideMark/>
          </w:tcPr>
          <w:p w14:paraId="78C22930" w14:textId="1F763AAF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0 (1.62‒8.90)</w:t>
            </w:r>
          </w:p>
        </w:tc>
        <w:tc>
          <w:tcPr>
            <w:tcW w:w="0" w:type="auto"/>
            <w:hideMark/>
          </w:tcPr>
          <w:p w14:paraId="4BB305DB" w14:textId="029620EF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4 (1.63‒9.07)</w:t>
            </w:r>
          </w:p>
        </w:tc>
        <w:tc>
          <w:tcPr>
            <w:tcW w:w="0" w:type="auto"/>
            <w:hideMark/>
          </w:tcPr>
          <w:p w14:paraId="2DF4804C" w14:textId="6A9C08FE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3 (1.80‒9.48)</w:t>
            </w:r>
          </w:p>
        </w:tc>
      </w:tr>
      <w:tr w:rsidR="0092494F" w:rsidRPr="002110C1" w14:paraId="36FB163D" w14:textId="77777777" w:rsidTr="000E0DC0">
        <w:trPr>
          <w:trHeight w:val="256"/>
        </w:trPr>
        <w:tc>
          <w:tcPr>
            <w:tcW w:w="0" w:type="auto"/>
            <w:hideMark/>
          </w:tcPr>
          <w:p w14:paraId="1F090947" w14:textId="6E9CA70C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0" w:type="auto"/>
            <w:hideMark/>
          </w:tcPr>
          <w:p w14:paraId="38B5A423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B66A729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C279E92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013384AB" w14:textId="77777777" w:rsidTr="000E0DC0">
        <w:trPr>
          <w:trHeight w:val="256"/>
        </w:trPr>
        <w:tc>
          <w:tcPr>
            <w:tcW w:w="0" w:type="auto"/>
            <w:hideMark/>
          </w:tcPr>
          <w:p w14:paraId="5990FBC6" w14:textId="38B05CAE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 or cohabiting</w:t>
            </w:r>
          </w:p>
        </w:tc>
        <w:tc>
          <w:tcPr>
            <w:tcW w:w="0" w:type="auto"/>
            <w:hideMark/>
          </w:tcPr>
          <w:p w14:paraId="2A17BE10" w14:textId="11A496FC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BE32B33" w14:textId="3F4A0CC5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4FD36FF" w14:textId="10E8757F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4F94BC5F" w14:textId="77777777" w:rsidTr="000E0DC0">
        <w:trPr>
          <w:trHeight w:val="256"/>
        </w:trPr>
        <w:tc>
          <w:tcPr>
            <w:tcW w:w="0" w:type="auto"/>
            <w:hideMark/>
          </w:tcPr>
          <w:p w14:paraId="30755828" w14:textId="1B1B2A02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arated or divorced or widowed</w:t>
            </w:r>
          </w:p>
        </w:tc>
        <w:tc>
          <w:tcPr>
            <w:tcW w:w="0" w:type="auto"/>
            <w:hideMark/>
          </w:tcPr>
          <w:p w14:paraId="20C3CDAD" w14:textId="6D6829A8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72‒1.51)</w:t>
            </w:r>
          </w:p>
        </w:tc>
        <w:tc>
          <w:tcPr>
            <w:tcW w:w="0" w:type="auto"/>
            <w:hideMark/>
          </w:tcPr>
          <w:p w14:paraId="12B62E58" w14:textId="04A9F0D4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73‒1.50)</w:t>
            </w:r>
          </w:p>
        </w:tc>
        <w:tc>
          <w:tcPr>
            <w:tcW w:w="0" w:type="auto"/>
            <w:hideMark/>
          </w:tcPr>
          <w:p w14:paraId="721CA28C" w14:textId="40DD7C2A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71‒1.51)</w:t>
            </w:r>
          </w:p>
        </w:tc>
      </w:tr>
      <w:tr w:rsidR="0092494F" w:rsidRPr="002110C1" w14:paraId="0B2E42D5" w14:textId="77777777" w:rsidTr="000E0DC0">
        <w:trPr>
          <w:trHeight w:val="256"/>
        </w:trPr>
        <w:tc>
          <w:tcPr>
            <w:tcW w:w="0" w:type="auto"/>
            <w:hideMark/>
          </w:tcPr>
          <w:p w14:paraId="180B7323" w14:textId="0A5168FD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0" w:type="auto"/>
            <w:hideMark/>
          </w:tcPr>
          <w:p w14:paraId="0A4CCB67" w14:textId="3FE9B2C3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71‒1.40)</w:t>
            </w:r>
          </w:p>
        </w:tc>
        <w:tc>
          <w:tcPr>
            <w:tcW w:w="0" w:type="auto"/>
            <w:hideMark/>
          </w:tcPr>
          <w:p w14:paraId="3F23DF0C" w14:textId="3C305A53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71‒1.40)</w:t>
            </w:r>
          </w:p>
        </w:tc>
        <w:tc>
          <w:tcPr>
            <w:tcW w:w="0" w:type="auto"/>
            <w:hideMark/>
          </w:tcPr>
          <w:p w14:paraId="5E30A4C7" w14:textId="4DA6FC32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0.82‒1.53)</w:t>
            </w:r>
          </w:p>
        </w:tc>
      </w:tr>
      <w:tr w:rsidR="0092494F" w:rsidRPr="002110C1" w14:paraId="15C3B51E" w14:textId="77777777" w:rsidTr="000E0DC0">
        <w:trPr>
          <w:trHeight w:val="256"/>
        </w:trPr>
        <w:tc>
          <w:tcPr>
            <w:tcW w:w="0" w:type="auto"/>
            <w:hideMark/>
          </w:tcPr>
          <w:p w14:paraId="08C6A55F" w14:textId="49D5EBC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0" w:type="auto"/>
            <w:hideMark/>
          </w:tcPr>
          <w:p w14:paraId="47C2E5A2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AF05391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0C2A1BE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3EE46301" w14:textId="77777777" w:rsidTr="000E0DC0">
        <w:trPr>
          <w:trHeight w:val="256"/>
        </w:trPr>
        <w:tc>
          <w:tcPr>
            <w:tcW w:w="0" w:type="auto"/>
            <w:hideMark/>
          </w:tcPr>
          <w:p w14:paraId="1007F121" w14:textId="0AEDF045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0" w:type="auto"/>
            <w:hideMark/>
          </w:tcPr>
          <w:p w14:paraId="1BBA3F6E" w14:textId="59FEF3F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3201A87" w14:textId="16731ABE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1A69665" w14:textId="18DA8765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63DF3449" w14:textId="77777777" w:rsidTr="000E0DC0">
        <w:trPr>
          <w:trHeight w:val="256"/>
        </w:trPr>
        <w:tc>
          <w:tcPr>
            <w:tcW w:w="0" w:type="auto"/>
            <w:hideMark/>
          </w:tcPr>
          <w:p w14:paraId="5AB6EDAF" w14:textId="2D0377E9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0" w:type="auto"/>
            <w:hideMark/>
          </w:tcPr>
          <w:p w14:paraId="36C947FD" w14:textId="3C9455EC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 (0.48‒1.49)</w:t>
            </w:r>
          </w:p>
        </w:tc>
        <w:tc>
          <w:tcPr>
            <w:tcW w:w="0" w:type="auto"/>
            <w:hideMark/>
          </w:tcPr>
          <w:p w14:paraId="62DB8096" w14:textId="1FD80A4C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 (0.48‒1.49)</w:t>
            </w:r>
          </w:p>
        </w:tc>
        <w:tc>
          <w:tcPr>
            <w:tcW w:w="0" w:type="auto"/>
            <w:hideMark/>
          </w:tcPr>
          <w:p w14:paraId="19E0E5DE" w14:textId="7BDD76EE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51‒1.56)</w:t>
            </w:r>
          </w:p>
        </w:tc>
      </w:tr>
      <w:tr w:rsidR="0092494F" w:rsidRPr="002110C1" w14:paraId="6C7058A2" w14:textId="77777777" w:rsidTr="000E0DC0">
        <w:trPr>
          <w:trHeight w:val="256"/>
        </w:trPr>
        <w:tc>
          <w:tcPr>
            <w:tcW w:w="0" w:type="auto"/>
            <w:hideMark/>
          </w:tcPr>
          <w:p w14:paraId="04E5CF08" w14:textId="40D798B9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digenous identification</w:t>
            </w:r>
          </w:p>
        </w:tc>
        <w:tc>
          <w:tcPr>
            <w:tcW w:w="0" w:type="auto"/>
            <w:hideMark/>
          </w:tcPr>
          <w:p w14:paraId="7F4418B4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274B76F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2AE1BE2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7E62D876" w14:textId="77777777" w:rsidTr="000E0DC0">
        <w:trPr>
          <w:trHeight w:val="256"/>
        </w:trPr>
        <w:tc>
          <w:tcPr>
            <w:tcW w:w="0" w:type="auto"/>
            <w:hideMark/>
          </w:tcPr>
          <w:p w14:paraId="2D052D26" w14:textId="77F7813D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3AA1E3BF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FAAE12A" w14:textId="2A9FE45C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098CECBE" w14:textId="0597E53E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032F459B" w14:textId="77777777" w:rsidTr="000E0DC0">
        <w:trPr>
          <w:trHeight w:val="256"/>
        </w:trPr>
        <w:tc>
          <w:tcPr>
            <w:tcW w:w="0" w:type="auto"/>
            <w:hideMark/>
          </w:tcPr>
          <w:p w14:paraId="311723D9" w14:textId="6670DA22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5FC714C5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374BAB5" w14:textId="7D60B256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60‒1.62)</w:t>
            </w:r>
          </w:p>
        </w:tc>
        <w:tc>
          <w:tcPr>
            <w:tcW w:w="0" w:type="auto"/>
            <w:hideMark/>
          </w:tcPr>
          <w:p w14:paraId="602B963B" w14:textId="6B9EB66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 (0.67‒1.73)</w:t>
            </w:r>
          </w:p>
        </w:tc>
      </w:tr>
      <w:tr w:rsidR="0092494F" w:rsidRPr="002110C1" w14:paraId="63D0FF5C" w14:textId="77777777" w:rsidTr="000E0DC0">
        <w:trPr>
          <w:trHeight w:val="256"/>
        </w:trPr>
        <w:tc>
          <w:tcPr>
            <w:tcW w:w="0" w:type="auto"/>
            <w:hideMark/>
          </w:tcPr>
          <w:p w14:paraId="478DFB90" w14:textId="030EDB13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reational activities</w:t>
            </w:r>
          </w:p>
        </w:tc>
        <w:tc>
          <w:tcPr>
            <w:tcW w:w="0" w:type="auto"/>
            <w:hideMark/>
          </w:tcPr>
          <w:p w14:paraId="2CF89C42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88F4B65" w14:textId="7777777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C4C3D1B" w14:textId="7777777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35FF1BC5" w14:textId="77777777" w:rsidTr="000E0DC0">
        <w:trPr>
          <w:trHeight w:val="256"/>
        </w:trPr>
        <w:tc>
          <w:tcPr>
            <w:tcW w:w="0" w:type="auto"/>
            <w:hideMark/>
          </w:tcPr>
          <w:p w14:paraId="63E1625B" w14:textId="04438E80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hideMark/>
          </w:tcPr>
          <w:p w14:paraId="58873983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6B64B7A" w14:textId="17F2719B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A7A6EF3" w14:textId="6A60D252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5DEEF1AB" w14:textId="77777777" w:rsidTr="000E0DC0">
        <w:trPr>
          <w:trHeight w:val="256"/>
        </w:trPr>
        <w:tc>
          <w:tcPr>
            <w:tcW w:w="0" w:type="auto"/>
            <w:hideMark/>
          </w:tcPr>
          <w:p w14:paraId="16D936F3" w14:textId="5AFF4FA6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61DCEB6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08FEC10" w14:textId="20E5A162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63‒1.38)</w:t>
            </w:r>
          </w:p>
        </w:tc>
        <w:tc>
          <w:tcPr>
            <w:tcW w:w="0" w:type="auto"/>
            <w:hideMark/>
          </w:tcPr>
          <w:p w14:paraId="0C601AC0" w14:textId="0230362C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64‒1.37)</w:t>
            </w:r>
          </w:p>
        </w:tc>
      </w:tr>
      <w:tr w:rsidR="0092494F" w:rsidRPr="002110C1" w14:paraId="3610CBA8" w14:textId="77777777" w:rsidTr="000E0DC0">
        <w:trPr>
          <w:trHeight w:val="256"/>
        </w:trPr>
        <w:tc>
          <w:tcPr>
            <w:tcW w:w="0" w:type="auto"/>
            <w:hideMark/>
          </w:tcPr>
          <w:p w14:paraId="32BA169F" w14:textId="72A9706C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ronic illness</w:t>
            </w:r>
          </w:p>
        </w:tc>
        <w:tc>
          <w:tcPr>
            <w:tcW w:w="0" w:type="auto"/>
            <w:hideMark/>
          </w:tcPr>
          <w:p w14:paraId="2802A203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80E152D" w14:textId="7777777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F4F08C9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7899BA27" w14:textId="77777777" w:rsidTr="000E0DC0">
        <w:trPr>
          <w:trHeight w:val="256"/>
        </w:trPr>
        <w:tc>
          <w:tcPr>
            <w:tcW w:w="0" w:type="auto"/>
            <w:hideMark/>
          </w:tcPr>
          <w:p w14:paraId="3D61AE32" w14:textId="742C0E51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764768C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424D684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44650E1" w14:textId="6233555C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067594BE" w14:textId="77777777" w:rsidTr="000E0DC0">
        <w:trPr>
          <w:trHeight w:val="256"/>
        </w:trPr>
        <w:tc>
          <w:tcPr>
            <w:tcW w:w="0" w:type="auto"/>
            <w:hideMark/>
          </w:tcPr>
          <w:p w14:paraId="3C875205" w14:textId="5C1B1608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E625A5E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E3185BE" w14:textId="7777777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CE48957" w14:textId="668E15F7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5 (1.45‒2.91)</w:t>
            </w:r>
          </w:p>
        </w:tc>
      </w:tr>
      <w:tr w:rsidR="0092494F" w:rsidRPr="002110C1" w14:paraId="4E69E226" w14:textId="77777777" w:rsidTr="000E0DC0">
        <w:trPr>
          <w:trHeight w:val="256"/>
        </w:trPr>
        <w:tc>
          <w:tcPr>
            <w:tcW w:w="0" w:type="auto"/>
            <w:hideMark/>
          </w:tcPr>
          <w:p w14:paraId="67D7F119" w14:textId="41851C6D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0" w:type="auto"/>
            <w:hideMark/>
          </w:tcPr>
          <w:p w14:paraId="62492F23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CA23080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52B6FB8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2494F" w:rsidRPr="002110C1" w14:paraId="6DB926FA" w14:textId="77777777" w:rsidTr="000E0DC0">
        <w:trPr>
          <w:trHeight w:val="256"/>
        </w:trPr>
        <w:tc>
          <w:tcPr>
            <w:tcW w:w="0" w:type="auto"/>
            <w:hideMark/>
          </w:tcPr>
          <w:p w14:paraId="4F15B2C1" w14:textId="65F77CD0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0E7785FC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A5BCF4B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F2C334E" w14:textId="54BF7C18" w:rsidR="0092494F" w:rsidRPr="002110C1" w:rsidRDefault="0092494F" w:rsidP="009249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494F" w:rsidRPr="002110C1" w14:paraId="31B4AF89" w14:textId="77777777" w:rsidTr="000E0DC0">
        <w:trPr>
          <w:trHeight w:val="256"/>
        </w:trPr>
        <w:tc>
          <w:tcPr>
            <w:tcW w:w="0" w:type="auto"/>
            <w:hideMark/>
          </w:tcPr>
          <w:p w14:paraId="73193762" w14:textId="4FF8E875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96EA077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40EC46F" w14:textId="77777777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5928994" w14:textId="7A70A972" w:rsidR="0092494F" w:rsidRPr="002110C1" w:rsidRDefault="0092494F" w:rsidP="0092494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3 (1.16‒2.03)</w:t>
            </w:r>
          </w:p>
        </w:tc>
      </w:tr>
    </w:tbl>
    <w:p w14:paraId="5A991615" w14:textId="77777777" w:rsidR="009631AB" w:rsidRPr="002110C1" w:rsidRDefault="009631A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96A055" w14:textId="77777777" w:rsidR="0092494F" w:rsidRPr="002110C1" w:rsidRDefault="0092494F" w:rsidP="009249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10" w:name="_Hlk102320393"/>
      <w:bookmarkStart w:id="11" w:name="_Hlk97832248"/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1: adjusted for sociodemographic variables (i.e., sex, age, educational level, marital status, and origin). </w:t>
      </w:r>
    </w:p>
    <w:p w14:paraId="0C91D4B1" w14:textId="211A5EA3" w:rsidR="0092494F" w:rsidRPr="002110C1" w:rsidRDefault="0092494F" w:rsidP="009249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2: model 1 + </w:t>
      </w:r>
      <w:r w:rsidR="000F5398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digenous </w:t>
      </w: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dentification and recreational activities. </w:t>
      </w:r>
    </w:p>
    <w:p w14:paraId="51994EDC" w14:textId="106ACCDA" w:rsidR="0092494F" w:rsidRPr="002110C1" w:rsidRDefault="0092494F" w:rsidP="009249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3: model 2 + chronic </w:t>
      </w:r>
      <w:r w:rsidR="000F5398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llness </w:t>
      </w: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and rehabilitation.</w:t>
      </w:r>
    </w:p>
    <w:bookmarkEnd w:id="10"/>
    <w:p w14:paraId="34078625" w14:textId="55240E7A" w:rsidR="00A66F18" w:rsidRPr="002110C1" w:rsidRDefault="00A66F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bookmarkEnd w:id="11"/>
    <w:p w14:paraId="634C3636" w14:textId="7DC891ED" w:rsidR="009631AB" w:rsidRPr="002110C1" w:rsidRDefault="009631A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9328E9" w14:textId="32953734" w:rsidR="009631AB" w:rsidRPr="002110C1" w:rsidRDefault="009631A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173A773" w14:textId="5FD993B4" w:rsidR="009631AB" w:rsidRPr="002110C1" w:rsidRDefault="009631A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0443E5" w14:textId="77777777" w:rsidR="0092494F" w:rsidRPr="002110C1" w:rsidRDefault="0092494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863A070" w14:textId="2A0809D8" w:rsidR="009631AB" w:rsidRPr="002110C1" w:rsidRDefault="009631A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F2C620" w14:textId="77777777" w:rsidR="00D40445" w:rsidRPr="002110C1" w:rsidRDefault="00D4044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D1E1FA5" w14:textId="77777777" w:rsidR="00ED6DF5" w:rsidRPr="002110C1" w:rsidRDefault="00ED6DF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sectPr w:rsidR="00ED6DF5" w:rsidRPr="002110C1">
          <w:pgSz w:w="12240" w:h="15840"/>
          <w:pgMar w:top="1080" w:right="1080" w:bottom="1080" w:left="1080" w:header="720" w:footer="720" w:gutter="0"/>
          <w:cols w:space="720"/>
        </w:sectPr>
      </w:pPr>
    </w:p>
    <w:p w14:paraId="22E839D4" w14:textId="3EC2474D" w:rsidR="00D40445" w:rsidRPr="002110C1" w:rsidRDefault="00D4044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12" w:name="_Hlk183783894"/>
      <w:r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</w:t>
      </w:r>
      <w:r w:rsidR="00645207"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e</w:t>
      </w:r>
      <w:r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7728D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2110C1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2E11CC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djusted models for only persons with severe disabilities with depression </w:t>
      </w: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(n=1088)</w:t>
      </w:r>
      <w:r w:rsidR="002E11CC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bookmarkEnd w:id="12"/>
    <w:p w14:paraId="00EF61A2" w14:textId="77777777" w:rsidR="00D40445" w:rsidRPr="002110C1" w:rsidRDefault="00D4044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1550"/>
        <w:gridCol w:w="1550"/>
        <w:gridCol w:w="1550"/>
      </w:tblGrid>
      <w:tr w:rsidR="00D40445" w:rsidRPr="002110C1" w14:paraId="75271292" w14:textId="77777777" w:rsidTr="000F5398">
        <w:trPr>
          <w:trHeight w:val="256"/>
        </w:trPr>
        <w:tc>
          <w:tcPr>
            <w:tcW w:w="0" w:type="auto"/>
            <w:vMerge w:val="restart"/>
            <w:hideMark/>
          </w:tcPr>
          <w:p w14:paraId="567C3B6D" w14:textId="77777777" w:rsidR="00D40445" w:rsidRPr="002110C1" w:rsidRDefault="00D40445" w:rsidP="00D4044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7700AFBE" w14:textId="13F76FB8" w:rsidR="00D40445" w:rsidRPr="002110C1" w:rsidRDefault="00D40445" w:rsidP="00D404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7063027C" w14:textId="16859EF1" w:rsidR="00D40445" w:rsidRPr="002110C1" w:rsidRDefault="00D40445" w:rsidP="00D404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hideMark/>
          </w:tcPr>
          <w:p w14:paraId="21632FA2" w14:textId="1F2F46C4" w:rsidR="00D40445" w:rsidRPr="002110C1" w:rsidRDefault="00D40445" w:rsidP="00D404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D40445" w:rsidRPr="002110C1" w14:paraId="1DA1B144" w14:textId="77777777" w:rsidTr="000F5398">
        <w:trPr>
          <w:trHeight w:val="256"/>
        </w:trPr>
        <w:tc>
          <w:tcPr>
            <w:tcW w:w="0" w:type="auto"/>
            <w:vMerge/>
            <w:tcBorders>
              <w:bottom w:val="single" w:sz="8" w:space="0" w:color="auto"/>
            </w:tcBorders>
            <w:hideMark/>
          </w:tcPr>
          <w:p w14:paraId="77005822" w14:textId="77777777" w:rsidR="00D40445" w:rsidRPr="002110C1" w:rsidRDefault="00D40445" w:rsidP="00D4044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341FC2C" w14:textId="4FC28CF0" w:rsidR="00D40445" w:rsidRPr="002110C1" w:rsidRDefault="002E11CC" w:rsidP="00D404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</w:t>
            </w:r>
            <w:r w:rsidR="00D40445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IC 95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5740C82" w14:textId="48C12A7E" w:rsidR="00D40445" w:rsidRPr="002110C1" w:rsidRDefault="002E11CC" w:rsidP="00D404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 </w:t>
            </w:r>
            <w:r w:rsidR="00D40445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IC 95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010BFFB" w14:textId="4BF28815" w:rsidR="00D40445" w:rsidRPr="002110C1" w:rsidRDefault="002E11CC" w:rsidP="00D404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 </w:t>
            </w:r>
            <w:r w:rsidR="00D40445"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IC 95%)</w:t>
            </w:r>
          </w:p>
        </w:tc>
      </w:tr>
      <w:tr w:rsidR="002E11CC" w:rsidRPr="002110C1" w14:paraId="5D560C5C" w14:textId="77777777" w:rsidTr="000F5398">
        <w:trPr>
          <w:trHeight w:val="256"/>
        </w:trPr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5F1A3034" w14:textId="1B3D7ACC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aregiver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0AB832B4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577DE7E0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hideMark/>
          </w:tcPr>
          <w:p w14:paraId="143556F7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6877A529" w14:textId="77777777" w:rsidTr="000F5398">
        <w:trPr>
          <w:trHeight w:val="256"/>
        </w:trPr>
        <w:tc>
          <w:tcPr>
            <w:tcW w:w="0" w:type="auto"/>
            <w:tcBorders>
              <w:top w:val="nil"/>
            </w:tcBorders>
            <w:hideMark/>
          </w:tcPr>
          <w:p w14:paraId="4924FBF7" w14:textId="339DF996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AE304B4" w14:textId="57EC4DC3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2383C4A" w14:textId="2979D881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26DC6FD" w14:textId="6722F7D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08189B7A" w14:textId="77777777" w:rsidTr="000F5398">
        <w:trPr>
          <w:trHeight w:val="256"/>
        </w:trPr>
        <w:tc>
          <w:tcPr>
            <w:tcW w:w="0" w:type="auto"/>
            <w:hideMark/>
          </w:tcPr>
          <w:p w14:paraId="5107FA26" w14:textId="229846D3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3A145EFE" w14:textId="34B212CE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 (0.60‒0.92)</w:t>
            </w:r>
          </w:p>
        </w:tc>
        <w:tc>
          <w:tcPr>
            <w:tcW w:w="0" w:type="auto"/>
            <w:hideMark/>
          </w:tcPr>
          <w:p w14:paraId="3A8D1249" w14:textId="38A7243B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5 (0.61‒0.92)</w:t>
            </w:r>
          </w:p>
        </w:tc>
        <w:tc>
          <w:tcPr>
            <w:tcW w:w="0" w:type="auto"/>
            <w:hideMark/>
          </w:tcPr>
          <w:p w14:paraId="51035675" w14:textId="68C2CC71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 (0.59‒0.89)</w:t>
            </w:r>
          </w:p>
        </w:tc>
      </w:tr>
      <w:tr w:rsidR="002E11CC" w:rsidRPr="002110C1" w14:paraId="63C2098E" w14:textId="77777777" w:rsidTr="000F5398">
        <w:trPr>
          <w:trHeight w:val="256"/>
        </w:trPr>
        <w:tc>
          <w:tcPr>
            <w:tcW w:w="0" w:type="auto"/>
            <w:hideMark/>
          </w:tcPr>
          <w:p w14:paraId="33114A0C" w14:textId="5D8BE40C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hideMark/>
          </w:tcPr>
          <w:p w14:paraId="39528713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E14C024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D1BEF8E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3DC7D50D" w14:textId="77777777" w:rsidTr="000F5398">
        <w:trPr>
          <w:trHeight w:val="256"/>
        </w:trPr>
        <w:tc>
          <w:tcPr>
            <w:tcW w:w="0" w:type="auto"/>
            <w:hideMark/>
          </w:tcPr>
          <w:p w14:paraId="25F566E0" w14:textId="73FDD3A2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hideMark/>
          </w:tcPr>
          <w:p w14:paraId="5278747E" w14:textId="42158CDC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219ECCC" w14:textId="041F45EB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79E44F2" w14:textId="634BA279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51246090" w14:textId="77777777" w:rsidTr="000F5398">
        <w:trPr>
          <w:trHeight w:val="256"/>
        </w:trPr>
        <w:tc>
          <w:tcPr>
            <w:tcW w:w="0" w:type="auto"/>
            <w:hideMark/>
          </w:tcPr>
          <w:p w14:paraId="36452518" w14:textId="63AE46D6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hideMark/>
          </w:tcPr>
          <w:p w14:paraId="15ACED9A" w14:textId="2A102488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8 (1.34‒2.35)</w:t>
            </w:r>
          </w:p>
        </w:tc>
        <w:tc>
          <w:tcPr>
            <w:tcW w:w="0" w:type="auto"/>
            <w:hideMark/>
          </w:tcPr>
          <w:p w14:paraId="2623E54B" w14:textId="2F1758FF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7 (1.34‒2.35)</w:t>
            </w:r>
          </w:p>
        </w:tc>
        <w:tc>
          <w:tcPr>
            <w:tcW w:w="0" w:type="auto"/>
            <w:hideMark/>
          </w:tcPr>
          <w:p w14:paraId="4A203880" w14:textId="6B052845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5 (1.26‒2.17)</w:t>
            </w:r>
          </w:p>
        </w:tc>
      </w:tr>
      <w:tr w:rsidR="002E11CC" w:rsidRPr="002110C1" w14:paraId="1E1DD245" w14:textId="77777777" w:rsidTr="000F5398">
        <w:trPr>
          <w:trHeight w:val="256"/>
        </w:trPr>
        <w:tc>
          <w:tcPr>
            <w:tcW w:w="0" w:type="auto"/>
            <w:hideMark/>
          </w:tcPr>
          <w:p w14:paraId="7B995AE3" w14:textId="4D12F83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hideMark/>
          </w:tcPr>
          <w:p w14:paraId="4540A9DB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CC105E8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40C7CD4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0CE445E9" w14:textId="77777777" w:rsidTr="000F5398">
        <w:trPr>
          <w:trHeight w:val="256"/>
        </w:trPr>
        <w:tc>
          <w:tcPr>
            <w:tcW w:w="0" w:type="auto"/>
            <w:hideMark/>
          </w:tcPr>
          <w:p w14:paraId="79186147" w14:textId="1F50A791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65 years</w:t>
            </w:r>
          </w:p>
        </w:tc>
        <w:tc>
          <w:tcPr>
            <w:tcW w:w="0" w:type="auto"/>
            <w:hideMark/>
          </w:tcPr>
          <w:p w14:paraId="3758D42F" w14:textId="39F5816B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5D0DE6C" w14:textId="4050EDDB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18F1BCCA" w14:textId="55027E6E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0E60ED5F" w14:textId="77777777" w:rsidTr="000F5398">
        <w:trPr>
          <w:trHeight w:val="256"/>
        </w:trPr>
        <w:tc>
          <w:tcPr>
            <w:tcW w:w="0" w:type="auto"/>
            <w:hideMark/>
          </w:tcPr>
          <w:p w14:paraId="2C5ABBC9" w14:textId="521B8A13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≥ 65 years</w:t>
            </w:r>
          </w:p>
        </w:tc>
        <w:tc>
          <w:tcPr>
            <w:tcW w:w="0" w:type="auto"/>
            <w:hideMark/>
          </w:tcPr>
          <w:p w14:paraId="2FE2D414" w14:textId="15D3FA0B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 (0.56‒0.92)</w:t>
            </w:r>
          </w:p>
        </w:tc>
        <w:tc>
          <w:tcPr>
            <w:tcW w:w="0" w:type="auto"/>
            <w:hideMark/>
          </w:tcPr>
          <w:p w14:paraId="2BEED6BD" w14:textId="39787389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 (0.56‒0.91)</w:t>
            </w:r>
          </w:p>
        </w:tc>
        <w:tc>
          <w:tcPr>
            <w:tcW w:w="0" w:type="auto"/>
            <w:hideMark/>
          </w:tcPr>
          <w:p w14:paraId="04B0D17A" w14:textId="42A579EE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 (0.56‒0.90)</w:t>
            </w:r>
          </w:p>
        </w:tc>
      </w:tr>
      <w:tr w:rsidR="002E11CC" w:rsidRPr="002110C1" w14:paraId="1F0F3B29" w14:textId="77777777" w:rsidTr="000F5398">
        <w:trPr>
          <w:trHeight w:val="256"/>
        </w:trPr>
        <w:tc>
          <w:tcPr>
            <w:tcW w:w="0" w:type="auto"/>
            <w:hideMark/>
          </w:tcPr>
          <w:p w14:paraId="377F03E5" w14:textId="07BBC3D6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0" w:type="auto"/>
            <w:hideMark/>
          </w:tcPr>
          <w:p w14:paraId="1EC52C61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D4443F5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EEFC2C2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23B89FE3" w14:textId="77777777" w:rsidTr="000F5398">
        <w:trPr>
          <w:trHeight w:val="256"/>
        </w:trPr>
        <w:tc>
          <w:tcPr>
            <w:tcW w:w="0" w:type="auto"/>
            <w:hideMark/>
          </w:tcPr>
          <w:p w14:paraId="265D4D97" w14:textId="4DC62458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0" w:type="auto"/>
            <w:hideMark/>
          </w:tcPr>
          <w:p w14:paraId="64766E73" w14:textId="6A073B23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2E780E64" w14:textId="41A29DA5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ECCD949" w14:textId="4727E015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2BA2E186" w14:textId="77777777" w:rsidTr="000F5398">
        <w:trPr>
          <w:trHeight w:val="256"/>
        </w:trPr>
        <w:tc>
          <w:tcPr>
            <w:tcW w:w="0" w:type="auto"/>
            <w:hideMark/>
          </w:tcPr>
          <w:p w14:paraId="7CDA7D2F" w14:textId="05AA650C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</w:t>
            </w:r>
          </w:p>
        </w:tc>
        <w:tc>
          <w:tcPr>
            <w:tcW w:w="0" w:type="auto"/>
            <w:hideMark/>
          </w:tcPr>
          <w:p w14:paraId="65017D57" w14:textId="756EA6AF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63‒1.54)</w:t>
            </w:r>
          </w:p>
        </w:tc>
        <w:tc>
          <w:tcPr>
            <w:tcW w:w="0" w:type="auto"/>
            <w:hideMark/>
          </w:tcPr>
          <w:p w14:paraId="053269D2" w14:textId="07ADE1DF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62‒1.51)</w:t>
            </w:r>
          </w:p>
        </w:tc>
        <w:tc>
          <w:tcPr>
            <w:tcW w:w="0" w:type="auto"/>
            <w:hideMark/>
          </w:tcPr>
          <w:p w14:paraId="7A125063" w14:textId="188CC0DF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 (0.57‒1.36)</w:t>
            </w:r>
          </w:p>
        </w:tc>
      </w:tr>
      <w:tr w:rsidR="002E11CC" w:rsidRPr="002110C1" w14:paraId="3E4941FC" w14:textId="77777777" w:rsidTr="000F5398">
        <w:trPr>
          <w:trHeight w:val="256"/>
        </w:trPr>
        <w:tc>
          <w:tcPr>
            <w:tcW w:w="0" w:type="auto"/>
            <w:hideMark/>
          </w:tcPr>
          <w:p w14:paraId="22B29963" w14:textId="32490089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0" w:type="auto"/>
            <w:hideMark/>
          </w:tcPr>
          <w:p w14:paraId="38B33E49" w14:textId="4360958A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63‒1.62)</w:t>
            </w:r>
          </w:p>
        </w:tc>
        <w:tc>
          <w:tcPr>
            <w:tcW w:w="0" w:type="auto"/>
            <w:hideMark/>
          </w:tcPr>
          <w:p w14:paraId="4F694FC2" w14:textId="506E280F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61‒1.58)</w:t>
            </w:r>
          </w:p>
        </w:tc>
        <w:tc>
          <w:tcPr>
            <w:tcW w:w="0" w:type="auto"/>
            <w:hideMark/>
          </w:tcPr>
          <w:p w14:paraId="1625AC22" w14:textId="00E1D374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 (0.55‒1.37)</w:t>
            </w:r>
          </w:p>
        </w:tc>
      </w:tr>
      <w:tr w:rsidR="002E11CC" w:rsidRPr="002110C1" w14:paraId="6EE88162" w14:textId="77777777" w:rsidTr="000F5398">
        <w:trPr>
          <w:trHeight w:val="256"/>
        </w:trPr>
        <w:tc>
          <w:tcPr>
            <w:tcW w:w="0" w:type="auto"/>
            <w:hideMark/>
          </w:tcPr>
          <w:p w14:paraId="1B752BC7" w14:textId="46FC1D62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0" w:type="auto"/>
            <w:hideMark/>
          </w:tcPr>
          <w:p w14:paraId="791D32DA" w14:textId="42FB0E6F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 (0.49‒1.48)</w:t>
            </w:r>
          </w:p>
        </w:tc>
        <w:tc>
          <w:tcPr>
            <w:tcW w:w="0" w:type="auto"/>
            <w:hideMark/>
          </w:tcPr>
          <w:p w14:paraId="7034D2EC" w14:textId="381DE180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(0.48‒1.42)</w:t>
            </w:r>
          </w:p>
        </w:tc>
        <w:tc>
          <w:tcPr>
            <w:tcW w:w="0" w:type="auto"/>
            <w:hideMark/>
          </w:tcPr>
          <w:p w14:paraId="358CA025" w14:textId="317D0EF0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 (0.45‒1.28)</w:t>
            </w:r>
          </w:p>
        </w:tc>
      </w:tr>
      <w:tr w:rsidR="002E11CC" w:rsidRPr="002110C1" w14:paraId="7D4341EE" w14:textId="77777777" w:rsidTr="000F5398">
        <w:trPr>
          <w:trHeight w:val="256"/>
        </w:trPr>
        <w:tc>
          <w:tcPr>
            <w:tcW w:w="0" w:type="auto"/>
            <w:hideMark/>
          </w:tcPr>
          <w:p w14:paraId="68B8738D" w14:textId="0C237B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0" w:type="auto"/>
            <w:hideMark/>
          </w:tcPr>
          <w:p w14:paraId="0735D83F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7B58B34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AAA2B13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68DD54EB" w14:textId="77777777" w:rsidTr="000F5398">
        <w:trPr>
          <w:trHeight w:val="256"/>
        </w:trPr>
        <w:tc>
          <w:tcPr>
            <w:tcW w:w="0" w:type="auto"/>
            <w:hideMark/>
          </w:tcPr>
          <w:p w14:paraId="184532FC" w14:textId="7DE5D7BB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 or cohabiting</w:t>
            </w:r>
          </w:p>
        </w:tc>
        <w:tc>
          <w:tcPr>
            <w:tcW w:w="0" w:type="auto"/>
            <w:hideMark/>
          </w:tcPr>
          <w:p w14:paraId="31C1BA33" w14:textId="41686E62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70110965" w14:textId="0FC2EE12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8A263D9" w14:textId="17E4F09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1017F82E" w14:textId="77777777" w:rsidTr="000F5398">
        <w:trPr>
          <w:trHeight w:val="256"/>
        </w:trPr>
        <w:tc>
          <w:tcPr>
            <w:tcW w:w="0" w:type="auto"/>
            <w:hideMark/>
          </w:tcPr>
          <w:p w14:paraId="0E0FBA74" w14:textId="00E8DAA8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parated or divorced or widowed</w:t>
            </w:r>
          </w:p>
        </w:tc>
        <w:tc>
          <w:tcPr>
            <w:tcW w:w="0" w:type="auto"/>
            <w:hideMark/>
          </w:tcPr>
          <w:p w14:paraId="0C70AA04" w14:textId="5A13D7B3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75‒1.22)</w:t>
            </w:r>
          </w:p>
        </w:tc>
        <w:tc>
          <w:tcPr>
            <w:tcW w:w="0" w:type="auto"/>
            <w:hideMark/>
          </w:tcPr>
          <w:p w14:paraId="593725EE" w14:textId="248B200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75‒1.21)</w:t>
            </w:r>
          </w:p>
        </w:tc>
        <w:tc>
          <w:tcPr>
            <w:tcW w:w="0" w:type="auto"/>
            <w:hideMark/>
          </w:tcPr>
          <w:p w14:paraId="33B70A6E" w14:textId="46A9B4F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77‒1.26)</w:t>
            </w:r>
          </w:p>
        </w:tc>
      </w:tr>
      <w:tr w:rsidR="002E11CC" w:rsidRPr="002110C1" w14:paraId="454EB09E" w14:textId="77777777" w:rsidTr="000F5398">
        <w:trPr>
          <w:trHeight w:val="256"/>
        </w:trPr>
        <w:tc>
          <w:tcPr>
            <w:tcW w:w="0" w:type="auto"/>
            <w:hideMark/>
          </w:tcPr>
          <w:p w14:paraId="0298A480" w14:textId="5DA58E5D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0" w:type="auto"/>
            <w:hideMark/>
          </w:tcPr>
          <w:p w14:paraId="34EB8749" w14:textId="728CA29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7 (0.56‒1.07)</w:t>
            </w:r>
          </w:p>
        </w:tc>
        <w:tc>
          <w:tcPr>
            <w:tcW w:w="0" w:type="auto"/>
            <w:hideMark/>
          </w:tcPr>
          <w:p w14:paraId="4AB1CB9F" w14:textId="6108D5EC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 (0.56‒1.07)</w:t>
            </w:r>
          </w:p>
        </w:tc>
        <w:tc>
          <w:tcPr>
            <w:tcW w:w="0" w:type="auto"/>
            <w:hideMark/>
          </w:tcPr>
          <w:p w14:paraId="21DD63E9" w14:textId="454022B8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 (0.65‒1.16)</w:t>
            </w:r>
          </w:p>
        </w:tc>
      </w:tr>
      <w:tr w:rsidR="002E11CC" w:rsidRPr="002110C1" w14:paraId="414AB15E" w14:textId="77777777" w:rsidTr="000F5398">
        <w:trPr>
          <w:trHeight w:val="256"/>
        </w:trPr>
        <w:tc>
          <w:tcPr>
            <w:tcW w:w="0" w:type="auto"/>
            <w:hideMark/>
          </w:tcPr>
          <w:p w14:paraId="76DA8878" w14:textId="21ABFCCE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0" w:type="auto"/>
            <w:hideMark/>
          </w:tcPr>
          <w:p w14:paraId="38B25316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C2A579F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F70466D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4E13320B" w14:textId="77777777" w:rsidTr="000F5398">
        <w:trPr>
          <w:trHeight w:val="256"/>
        </w:trPr>
        <w:tc>
          <w:tcPr>
            <w:tcW w:w="0" w:type="auto"/>
            <w:hideMark/>
          </w:tcPr>
          <w:p w14:paraId="69834108" w14:textId="618AB3C1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0" w:type="auto"/>
            <w:hideMark/>
          </w:tcPr>
          <w:p w14:paraId="6B62C099" w14:textId="0D35041B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6838E9D" w14:textId="6CB376D3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002FF91" w14:textId="7955C0E4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5C7A3609" w14:textId="77777777" w:rsidTr="000F5398">
        <w:trPr>
          <w:trHeight w:val="256"/>
        </w:trPr>
        <w:tc>
          <w:tcPr>
            <w:tcW w:w="0" w:type="auto"/>
            <w:hideMark/>
          </w:tcPr>
          <w:p w14:paraId="5173BE11" w14:textId="391636DE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0" w:type="auto"/>
            <w:hideMark/>
          </w:tcPr>
          <w:p w14:paraId="604F657F" w14:textId="0FB1D4FB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(0.60‒1.19)</w:t>
            </w:r>
          </w:p>
        </w:tc>
        <w:tc>
          <w:tcPr>
            <w:tcW w:w="0" w:type="auto"/>
            <w:hideMark/>
          </w:tcPr>
          <w:p w14:paraId="60F59260" w14:textId="3EFD2BB6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 (0.62‒1.21)</w:t>
            </w:r>
          </w:p>
        </w:tc>
        <w:tc>
          <w:tcPr>
            <w:tcW w:w="0" w:type="auto"/>
            <w:hideMark/>
          </w:tcPr>
          <w:p w14:paraId="47FD5387" w14:textId="5D9D08ED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 (0.57‒1.12)</w:t>
            </w:r>
          </w:p>
        </w:tc>
      </w:tr>
      <w:tr w:rsidR="002E11CC" w:rsidRPr="002110C1" w14:paraId="44F2FA87" w14:textId="77777777" w:rsidTr="000F5398">
        <w:trPr>
          <w:trHeight w:val="256"/>
        </w:trPr>
        <w:tc>
          <w:tcPr>
            <w:tcW w:w="0" w:type="auto"/>
            <w:hideMark/>
          </w:tcPr>
          <w:p w14:paraId="5777E8DC" w14:textId="56ED6A35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digenous identification</w:t>
            </w:r>
          </w:p>
        </w:tc>
        <w:tc>
          <w:tcPr>
            <w:tcW w:w="0" w:type="auto"/>
            <w:hideMark/>
          </w:tcPr>
          <w:p w14:paraId="2E2D27D9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55E8734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6675816C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7C2B21FF" w14:textId="77777777" w:rsidTr="000F5398">
        <w:trPr>
          <w:trHeight w:val="256"/>
        </w:trPr>
        <w:tc>
          <w:tcPr>
            <w:tcW w:w="0" w:type="auto"/>
            <w:hideMark/>
          </w:tcPr>
          <w:p w14:paraId="3881F545" w14:textId="2910995D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6CAB24F1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CB51953" w14:textId="4D61925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A997505" w14:textId="066E7FA1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762C9F5D" w14:textId="77777777" w:rsidTr="000F5398">
        <w:trPr>
          <w:trHeight w:val="256"/>
        </w:trPr>
        <w:tc>
          <w:tcPr>
            <w:tcW w:w="0" w:type="auto"/>
            <w:hideMark/>
          </w:tcPr>
          <w:p w14:paraId="1DC42408" w14:textId="0E662ED8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08A70C12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B86B4C2" w14:textId="1555C53A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 (0.46‒1.09)</w:t>
            </w:r>
          </w:p>
        </w:tc>
        <w:tc>
          <w:tcPr>
            <w:tcW w:w="0" w:type="auto"/>
            <w:hideMark/>
          </w:tcPr>
          <w:p w14:paraId="49D11C04" w14:textId="2E147BB0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 (0.50‒1.09)</w:t>
            </w:r>
          </w:p>
        </w:tc>
      </w:tr>
      <w:tr w:rsidR="002E11CC" w:rsidRPr="002110C1" w14:paraId="2553148D" w14:textId="77777777" w:rsidTr="000F5398">
        <w:trPr>
          <w:trHeight w:val="256"/>
        </w:trPr>
        <w:tc>
          <w:tcPr>
            <w:tcW w:w="0" w:type="auto"/>
            <w:hideMark/>
          </w:tcPr>
          <w:p w14:paraId="28EAB1CA" w14:textId="3985F4C3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creational activities</w:t>
            </w:r>
          </w:p>
        </w:tc>
        <w:tc>
          <w:tcPr>
            <w:tcW w:w="0" w:type="auto"/>
            <w:hideMark/>
          </w:tcPr>
          <w:p w14:paraId="4EB367BA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39F2023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1AA0C931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7DC9E454" w14:textId="77777777" w:rsidTr="000F5398">
        <w:trPr>
          <w:trHeight w:val="256"/>
        </w:trPr>
        <w:tc>
          <w:tcPr>
            <w:tcW w:w="0" w:type="auto"/>
            <w:hideMark/>
          </w:tcPr>
          <w:p w14:paraId="7F481E17" w14:textId="51F65F29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hideMark/>
          </w:tcPr>
          <w:p w14:paraId="0CB75364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006E0B1" w14:textId="508E91B8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2E6DD70" w14:textId="2C421910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5743AE5F" w14:textId="77777777" w:rsidTr="000F5398">
        <w:trPr>
          <w:trHeight w:val="256"/>
        </w:trPr>
        <w:tc>
          <w:tcPr>
            <w:tcW w:w="0" w:type="auto"/>
            <w:hideMark/>
          </w:tcPr>
          <w:p w14:paraId="45497821" w14:textId="60DE4BE9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E926F84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42CCF983" w14:textId="57F5A351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84‒1.41)</w:t>
            </w:r>
          </w:p>
        </w:tc>
        <w:tc>
          <w:tcPr>
            <w:tcW w:w="0" w:type="auto"/>
            <w:hideMark/>
          </w:tcPr>
          <w:p w14:paraId="4C8CF945" w14:textId="2EB928B4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83‒1.37)</w:t>
            </w:r>
          </w:p>
        </w:tc>
      </w:tr>
      <w:tr w:rsidR="002E11CC" w:rsidRPr="002110C1" w14:paraId="75A67536" w14:textId="77777777" w:rsidTr="000F5398">
        <w:trPr>
          <w:trHeight w:val="256"/>
        </w:trPr>
        <w:tc>
          <w:tcPr>
            <w:tcW w:w="0" w:type="auto"/>
            <w:hideMark/>
          </w:tcPr>
          <w:p w14:paraId="5A855857" w14:textId="33D57995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ronic illness</w:t>
            </w:r>
          </w:p>
        </w:tc>
        <w:tc>
          <w:tcPr>
            <w:tcW w:w="0" w:type="auto"/>
            <w:hideMark/>
          </w:tcPr>
          <w:p w14:paraId="489AD5AD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704200A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44E29CC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0F350043" w14:textId="77777777" w:rsidTr="000F5398">
        <w:trPr>
          <w:trHeight w:val="256"/>
        </w:trPr>
        <w:tc>
          <w:tcPr>
            <w:tcW w:w="0" w:type="auto"/>
            <w:hideMark/>
          </w:tcPr>
          <w:p w14:paraId="0DEB8D6F" w14:textId="41033383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09D95B2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884943F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13812C5" w14:textId="632B6174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77D2F487" w14:textId="77777777" w:rsidTr="000F5398">
        <w:trPr>
          <w:trHeight w:val="256"/>
        </w:trPr>
        <w:tc>
          <w:tcPr>
            <w:tcW w:w="0" w:type="auto"/>
            <w:hideMark/>
          </w:tcPr>
          <w:p w14:paraId="7F57C501" w14:textId="3B959BCF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652DC02E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73298A0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B160BE3" w14:textId="1B54BD48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3 (1.03‒2.25)</w:t>
            </w:r>
          </w:p>
        </w:tc>
      </w:tr>
      <w:tr w:rsidR="002E11CC" w:rsidRPr="002110C1" w14:paraId="79378D40" w14:textId="77777777" w:rsidTr="000F5398">
        <w:trPr>
          <w:trHeight w:val="256"/>
        </w:trPr>
        <w:tc>
          <w:tcPr>
            <w:tcW w:w="0" w:type="auto"/>
            <w:hideMark/>
          </w:tcPr>
          <w:p w14:paraId="72FBE2EA" w14:textId="5C88581E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habilitation</w:t>
            </w:r>
          </w:p>
        </w:tc>
        <w:tc>
          <w:tcPr>
            <w:tcW w:w="0" w:type="auto"/>
            <w:hideMark/>
          </w:tcPr>
          <w:p w14:paraId="443D1F39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7E39D0E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720D09A2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1CC" w:rsidRPr="002110C1" w14:paraId="30783C0B" w14:textId="77777777" w:rsidTr="000F5398">
        <w:trPr>
          <w:trHeight w:val="256"/>
        </w:trPr>
        <w:tc>
          <w:tcPr>
            <w:tcW w:w="0" w:type="auto"/>
            <w:hideMark/>
          </w:tcPr>
          <w:p w14:paraId="6332C4C3" w14:textId="7B46376F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hideMark/>
          </w:tcPr>
          <w:p w14:paraId="2DB35810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544634E1" w14:textId="77777777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4677820" w14:textId="3953508A" w:rsidR="002E11CC" w:rsidRPr="002110C1" w:rsidRDefault="002E11CC" w:rsidP="002E11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E11CC" w:rsidRPr="002110C1" w14:paraId="281B48F4" w14:textId="77777777" w:rsidTr="000F5398">
        <w:trPr>
          <w:trHeight w:val="256"/>
        </w:trPr>
        <w:tc>
          <w:tcPr>
            <w:tcW w:w="0" w:type="auto"/>
            <w:hideMark/>
          </w:tcPr>
          <w:p w14:paraId="0FA4325D" w14:textId="0234B23F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hideMark/>
          </w:tcPr>
          <w:p w14:paraId="292CCE63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6F67313" w14:textId="77777777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7A961D7" w14:textId="78F093A4" w:rsidR="002E11CC" w:rsidRPr="002110C1" w:rsidRDefault="002E11CC" w:rsidP="002E11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11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0 (1.38‒2.09)</w:t>
            </w:r>
          </w:p>
        </w:tc>
      </w:tr>
    </w:tbl>
    <w:p w14:paraId="754487AC" w14:textId="6115B7AF" w:rsidR="009631AB" w:rsidRPr="002110C1" w:rsidRDefault="009631A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F6E73A5" w14:textId="77777777" w:rsidR="002E11CC" w:rsidRPr="002110C1" w:rsidRDefault="002E11CC" w:rsidP="002E11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1: adjusted for sociodemographic variables (i.e., sex, age, educational level, marital status, and origin). </w:t>
      </w:r>
    </w:p>
    <w:p w14:paraId="3B575E01" w14:textId="43AB349E" w:rsidR="002E11CC" w:rsidRPr="002110C1" w:rsidRDefault="002E11CC" w:rsidP="002E11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2: model 1 + </w:t>
      </w:r>
      <w:r w:rsidR="000F5398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digenous </w:t>
      </w: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dentification and recreational activities. </w:t>
      </w:r>
    </w:p>
    <w:p w14:paraId="1934AB7D" w14:textId="43A60D9C" w:rsidR="009631AB" w:rsidRPr="002110C1" w:rsidRDefault="002E11CC" w:rsidP="002E11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del 3: model 2 + chronic </w:t>
      </w:r>
      <w:r w:rsidR="000F5398"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llness </w:t>
      </w:r>
      <w:r w:rsidRPr="002110C1">
        <w:rPr>
          <w:rFonts w:ascii="Times New Roman" w:eastAsia="Times New Roman" w:hAnsi="Times New Roman" w:cs="Times New Roman"/>
          <w:sz w:val="20"/>
          <w:szCs w:val="20"/>
          <w:lang w:val="en-US"/>
        </w:rPr>
        <w:t>and rehabilitation.</w:t>
      </w:r>
    </w:p>
    <w:p w14:paraId="7D778276" w14:textId="77777777" w:rsidR="00926B2E" w:rsidRPr="002110C1" w:rsidRDefault="00926B2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sectPr w:rsidR="00926B2E" w:rsidRPr="002110C1"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268357" w14:textId="77777777" w:rsidR="00B559DD" w:rsidRDefault="00B559DD">
      <w:pPr>
        <w:spacing w:line="240" w:lineRule="auto"/>
      </w:pPr>
      <w:r>
        <w:separator/>
      </w:r>
    </w:p>
  </w:endnote>
  <w:endnote w:type="continuationSeparator" w:id="0">
    <w:p w14:paraId="65164084" w14:textId="77777777" w:rsidR="00B559DD" w:rsidRDefault="00B559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C5" w14:textId="454AD3A0" w:rsidR="00C53CCE" w:rsidRDefault="00437A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 w:rsidR="0082550B"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000000C6" w14:textId="77777777" w:rsidR="00C53CCE" w:rsidRDefault="00C53CC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AFF06" w14:textId="77777777" w:rsidR="00B559DD" w:rsidRDefault="00B559DD">
      <w:pPr>
        <w:spacing w:line="240" w:lineRule="auto"/>
      </w:pPr>
      <w:r>
        <w:separator/>
      </w:r>
    </w:p>
  </w:footnote>
  <w:footnote w:type="continuationSeparator" w:id="0">
    <w:p w14:paraId="5A4053AA" w14:textId="77777777" w:rsidR="00B559DD" w:rsidRDefault="00B559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CCE"/>
    <w:rsid w:val="00082481"/>
    <w:rsid w:val="000A0A66"/>
    <w:rsid w:val="000E0DC0"/>
    <w:rsid w:val="000F5398"/>
    <w:rsid w:val="000F6B03"/>
    <w:rsid w:val="00102FC0"/>
    <w:rsid w:val="0013784D"/>
    <w:rsid w:val="00193A7D"/>
    <w:rsid w:val="002110C1"/>
    <w:rsid w:val="0024617C"/>
    <w:rsid w:val="00266815"/>
    <w:rsid w:val="002B5D9C"/>
    <w:rsid w:val="002E11CC"/>
    <w:rsid w:val="00360B96"/>
    <w:rsid w:val="00362407"/>
    <w:rsid w:val="003646AD"/>
    <w:rsid w:val="0042597C"/>
    <w:rsid w:val="00437A0C"/>
    <w:rsid w:val="004A0FD9"/>
    <w:rsid w:val="004D1342"/>
    <w:rsid w:val="005A36EC"/>
    <w:rsid w:val="005F3EA3"/>
    <w:rsid w:val="00645207"/>
    <w:rsid w:val="0070327A"/>
    <w:rsid w:val="0072057F"/>
    <w:rsid w:val="007728D3"/>
    <w:rsid w:val="00793766"/>
    <w:rsid w:val="007A09FD"/>
    <w:rsid w:val="00814743"/>
    <w:rsid w:val="0081779D"/>
    <w:rsid w:val="0082137B"/>
    <w:rsid w:val="0082550B"/>
    <w:rsid w:val="00884A5A"/>
    <w:rsid w:val="008E0B1E"/>
    <w:rsid w:val="009017D5"/>
    <w:rsid w:val="0092494F"/>
    <w:rsid w:val="00926B2E"/>
    <w:rsid w:val="00940926"/>
    <w:rsid w:val="009631AB"/>
    <w:rsid w:val="009B5E49"/>
    <w:rsid w:val="00A06C14"/>
    <w:rsid w:val="00A66F18"/>
    <w:rsid w:val="00A80713"/>
    <w:rsid w:val="00A84C2B"/>
    <w:rsid w:val="00A902EC"/>
    <w:rsid w:val="00A97C7F"/>
    <w:rsid w:val="00B121F4"/>
    <w:rsid w:val="00B12826"/>
    <w:rsid w:val="00B53160"/>
    <w:rsid w:val="00B559DD"/>
    <w:rsid w:val="00BC0B90"/>
    <w:rsid w:val="00C16C6F"/>
    <w:rsid w:val="00C53CCE"/>
    <w:rsid w:val="00D40445"/>
    <w:rsid w:val="00E161F7"/>
    <w:rsid w:val="00EC71BB"/>
    <w:rsid w:val="00ED6DF5"/>
    <w:rsid w:val="00F04378"/>
    <w:rsid w:val="00FA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58CC42"/>
  <w15:docId w15:val="{F887568E-8AFC-4658-8A5B-1384649F5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-PE" w:eastAsia="es-P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94F"/>
  </w:style>
  <w:style w:type="paragraph" w:styleId="Ttulo1">
    <w:name w:val="heading 1"/>
    <w:basedOn w:val="Normal"/>
    <w:next w:val="Normal"/>
    <w:uiPriority w:val="9"/>
    <w:qFormat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outlineLvl w:val="1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aconcuadrcula">
    <w:name w:val="Table Grid"/>
    <w:basedOn w:val="Tablanormal"/>
    <w:uiPriority w:val="39"/>
    <w:rsid w:val="00C16C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A97C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84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4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1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9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8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8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1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0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6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6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2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1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8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0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96CA7C-E181-4584-8495-F438CFB8A9D8}">
  <we:reference id="wa104381727" version="1.0.0.9" store="es-ES" storeType="OMEX"/>
  <we:alternateReferences>
    <we:reference id="WA104381727" version="1.0.0.9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2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mortis</dc:creator>
  <cp:lastModifiedBy>JJ Alarco</cp:lastModifiedBy>
  <cp:revision>3</cp:revision>
  <dcterms:created xsi:type="dcterms:W3CDTF">2024-11-17T12:25:00Z</dcterms:created>
  <dcterms:modified xsi:type="dcterms:W3CDTF">2024-11-29T21:06:00Z</dcterms:modified>
</cp:coreProperties>
</file>